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8E03C" w14:textId="51B03C4F" w:rsidR="00ED658A" w:rsidRPr="00ED658A" w:rsidRDefault="008711C8" w:rsidP="00ED658A">
      <w:pPr>
        <w:spacing w:line="360" w:lineRule="auto"/>
        <w:rPr>
          <w:rFonts w:ascii="Times New Roman" w:hAnsi="Times New Roman" w:cs="Times New Roman"/>
          <w:lang w:val="en-US"/>
        </w:rPr>
      </w:pPr>
      <w:r w:rsidRPr="00ED658A">
        <w:rPr>
          <w:rFonts w:ascii="Times New Roman" w:hAnsi="Times New Roman" w:cs="Times New Roman"/>
          <w:lang w:val="en-US"/>
        </w:rPr>
        <w:t>Supplementary Table</w:t>
      </w:r>
      <w:r w:rsidR="00ED658A" w:rsidRPr="00ED658A">
        <w:rPr>
          <w:rFonts w:ascii="Times New Roman" w:hAnsi="Times New Roman" w:cs="Times New Roman"/>
          <w:lang w:val="en-US"/>
        </w:rPr>
        <w:t xml:space="preserve"> </w:t>
      </w:r>
      <w:r w:rsidR="0091255E">
        <w:rPr>
          <w:rFonts w:ascii="Times New Roman" w:hAnsi="Times New Roman" w:cs="Times New Roman"/>
          <w:lang w:val="en-US"/>
        </w:rPr>
        <w:t>3</w:t>
      </w:r>
      <w:r w:rsidR="00ED658A" w:rsidRPr="00ED658A">
        <w:rPr>
          <w:rFonts w:ascii="Times New Roman" w:hAnsi="Times New Roman" w:cs="Times New Roman"/>
          <w:lang w:val="en-US"/>
        </w:rPr>
        <w:t>: Performance metrics of seven machine learning models for prediction of IL-13 inducing peptides on the top</w:t>
      </w:r>
      <w:r w:rsidR="00ED658A">
        <w:rPr>
          <w:rFonts w:ascii="Times New Roman" w:hAnsi="Times New Roman" w:cs="Times New Roman"/>
          <w:lang w:val="en-US"/>
        </w:rPr>
        <w:t>10 to top</w:t>
      </w:r>
      <w:r w:rsidR="00ED658A" w:rsidRPr="00ED658A">
        <w:rPr>
          <w:rFonts w:ascii="Times New Roman" w:hAnsi="Times New Roman" w:cs="Times New Roman"/>
          <w:lang w:val="en-US"/>
        </w:rPr>
        <w:t xml:space="preserve"> 95 features via mRMR (iIL13Pred) and its comparison with the state of the art (IL13Pred). The higher values are highlighted in bold.</w:t>
      </w:r>
    </w:p>
    <w:p w14:paraId="669D6DC3" w14:textId="553F40A0" w:rsidR="008711C8" w:rsidRPr="008711C8" w:rsidRDefault="008711C8">
      <w:pPr>
        <w:rPr>
          <w:rFonts w:ascii="Times New Roman" w:hAnsi="Times New Roman" w:cs="Times New Roman"/>
          <w:lang w:val="en-US"/>
        </w:rPr>
      </w:pPr>
    </w:p>
    <w:p w14:paraId="464CEF61" w14:textId="10883EB3" w:rsidR="008711C8" w:rsidRDefault="008711C8">
      <w:pPr>
        <w:rPr>
          <w:lang w:val="en-US"/>
        </w:rPr>
      </w:pPr>
    </w:p>
    <w:tbl>
      <w:tblPr>
        <w:tblW w:w="13315" w:type="dxa"/>
        <w:tblLook w:val="04A0" w:firstRow="1" w:lastRow="0" w:firstColumn="1" w:lastColumn="0" w:noHBand="0" w:noVBand="1"/>
      </w:tblPr>
      <w:tblGrid>
        <w:gridCol w:w="749"/>
        <w:gridCol w:w="1298"/>
        <w:gridCol w:w="1272"/>
        <w:gridCol w:w="1207"/>
        <w:gridCol w:w="1276"/>
        <w:gridCol w:w="1134"/>
        <w:gridCol w:w="992"/>
        <w:gridCol w:w="991"/>
        <w:gridCol w:w="852"/>
        <w:gridCol w:w="991"/>
        <w:gridCol w:w="710"/>
        <w:gridCol w:w="991"/>
        <w:gridCol w:w="852"/>
      </w:tblGrid>
      <w:tr w:rsidR="008711C8" w:rsidRPr="008711C8" w14:paraId="753C40AF" w14:textId="77777777" w:rsidTr="008711C8">
        <w:trPr>
          <w:trHeight w:val="320"/>
        </w:trPr>
        <w:tc>
          <w:tcPr>
            <w:tcW w:w="13315" w:type="dxa"/>
            <w:gridSpan w:val="1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B6D7A8" w:fill="B6D7A8"/>
            <w:noWrap/>
            <w:vAlign w:val="bottom"/>
            <w:hideMark/>
          </w:tcPr>
          <w:p w14:paraId="4DF2C354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p 10 Features</w:t>
            </w:r>
          </w:p>
        </w:tc>
      </w:tr>
      <w:tr w:rsidR="008711C8" w:rsidRPr="008711C8" w14:paraId="62B9CAB9" w14:textId="77777777" w:rsidTr="008711C8">
        <w:trPr>
          <w:trHeight w:val="320"/>
        </w:trPr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6B3E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F222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B634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BB70A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9E5C8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F9C1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41A0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48CD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8711C8" w:rsidRPr="008711C8" w14:paraId="4FC695E6" w14:textId="77777777" w:rsidTr="008711C8">
        <w:trPr>
          <w:trHeight w:val="340"/>
        </w:trPr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FB6B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F409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F801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0613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B3DB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D829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83A0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45BA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B7AE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5027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95A6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E4F7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922D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8711C8" w:rsidRPr="008711C8" w14:paraId="48D53697" w14:textId="77777777" w:rsidTr="008711C8">
        <w:trPr>
          <w:trHeight w:val="340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7252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T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7E7E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8548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2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60F5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87ECA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3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4C59B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1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D83F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46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C0DC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47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9082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45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A5B8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5BC42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3F9A2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C8489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8711C8" w:rsidRPr="008711C8" w14:paraId="22370B25" w14:textId="77777777" w:rsidTr="008711C8">
        <w:trPr>
          <w:trHeight w:val="340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C08E3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B1A0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13B3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4AC4B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5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2933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7446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81AE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DEB7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1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DEC8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88DE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9A4F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B3EBA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1D9E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8711C8" w:rsidRPr="008711C8" w14:paraId="19AD614B" w14:textId="77777777" w:rsidTr="008711C8">
        <w:trPr>
          <w:trHeight w:val="340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4EA1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NB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3534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E70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7E668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F03D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323B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D66A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76888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0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22A23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4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73696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6095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0F10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A4ECA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8711C8" w:rsidRPr="008711C8" w14:paraId="73E814AE" w14:textId="77777777" w:rsidTr="008711C8">
        <w:trPr>
          <w:trHeight w:val="340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A3FC8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A4B7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B7C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B291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3D1A9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F21BB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DB49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6AEE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9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15CF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74EC9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6489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AAA7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A24F2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8711C8" w:rsidRPr="008711C8" w14:paraId="61F9BC30" w14:textId="77777777" w:rsidTr="008711C8">
        <w:trPr>
          <w:trHeight w:val="340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3CF7" w14:textId="737A14FF" w:rsidR="008711C8" w:rsidRPr="008711C8" w:rsidRDefault="00684AC3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9CFC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2D7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FFCE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4F963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026E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6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140E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31D8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6.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1A94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CB36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8A118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904B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5AE3A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8711C8" w:rsidRPr="008711C8" w14:paraId="1FD5B16E" w14:textId="77777777" w:rsidTr="008711C8">
        <w:trPr>
          <w:trHeight w:val="340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56477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F9B3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4B6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38BB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5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5118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F2F08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C137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3494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EA6C6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0B113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61A1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4C02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D38B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8711C8" w:rsidRPr="008711C8" w14:paraId="3E0E1A4D" w14:textId="77777777" w:rsidTr="008711C8">
        <w:trPr>
          <w:trHeight w:val="340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80A1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9F1F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1AB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CB52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E12C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40B7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2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837D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2C64B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2.9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DCB8A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651F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41D1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DE94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C344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8711C8" w:rsidRPr="008711C8" w14:paraId="4F55621B" w14:textId="77777777" w:rsidTr="008711C8">
        <w:trPr>
          <w:trHeight w:val="340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D0B8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E708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DCA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59AE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3586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E0EE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2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8DF0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1F8B2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1.8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EB1F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EEAEA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6C8BB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F90D8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458F3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8711C8" w:rsidRPr="008711C8" w14:paraId="0673BFD9" w14:textId="77777777" w:rsidTr="008711C8">
        <w:trPr>
          <w:trHeight w:val="340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7B28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F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5CBC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82C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D9DA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6D51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95B4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0563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758A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1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03FF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24C3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25B8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F294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0838E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8711C8" w:rsidRPr="008711C8" w14:paraId="6ADA1499" w14:textId="77777777" w:rsidTr="008711C8">
        <w:trPr>
          <w:trHeight w:val="340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39278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C6A2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01CE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50439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F9DA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FEA2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7DF1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77E2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E97F9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8F915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87B5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1655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AA509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</w:tr>
      <w:tr w:rsidR="008711C8" w:rsidRPr="008711C8" w14:paraId="31F32994" w14:textId="77777777" w:rsidTr="008711C8">
        <w:trPr>
          <w:trHeight w:val="340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B55129D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XGB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9B7F392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D60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B521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8298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CC66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33788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8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60A2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5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1AC9B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76FA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24B9A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B4429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2C458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8711C8" w:rsidRPr="008711C8" w14:paraId="46F31BBD" w14:textId="77777777" w:rsidTr="008711C8">
        <w:trPr>
          <w:trHeight w:val="340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EE2CA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C9F38EB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91E6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4E83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D60A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16B8A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75FA0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C7CC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6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CB218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912A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DFCB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3F296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E27A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</w:tr>
      <w:tr w:rsidR="008711C8" w:rsidRPr="008711C8" w14:paraId="3DF5013F" w14:textId="77777777" w:rsidTr="008711C8">
        <w:trPr>
          <w:trHeight w:val="340"/>
        </w:trPr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E9BD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VC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EDD2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7C5D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1C4EA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C29A4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629E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18A82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B7B1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ED1DE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5EC52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7C1E2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5C881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9C8B2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8711C8" w:rsidRPr="008711C8" w14:paraId="1235C3A1" w14:textId="77777777" w:rsidTr="008711C8">
        <w:trPr>
          <w:trHeight w:val="340"/>
        </w:trPr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DAAA5" w14:textId="77777777" w:rsidR="008711C8" w:rsidRPr="008711C8" w:rsidRDefault="008711C8" w:rsidP="008711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82AB" w14:textId="77777777" w:rsidR="008711C8" w:rsidRPr="008711C8" w:rsidRDefault="008711C8" w:rsidP="00871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7E03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2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4132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9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FA5B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65D69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9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A7ADC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80B2F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1EBEE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4EBD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883E7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904DE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C8B39" w14:textId="77777777" w:rsidR="008711C8" w:rsidRPr="008711C8" w:rsidRDefault="008711C8" w:rsidP="008711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11C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</w:tbl>
    <w:p w14:paraId="55DA0010" w14:textId="33D4C69C" w:rsidR="008711C8" w:rsidRDefault="008711C8">
      <w:pPr>
        <w:rPr>
          <w:lang w:val="en-US"/>
        </w:rPr>
      </w:pPr>
    </w:p>
    <w:p w14:paraId="04D42106" w14:textId="59038831" w:rsidR="00CF035A" w:rsidRDefault="00CF035A">
      <w:pPr>
        <w:rPr>
          <w:lang w:val="en-US"/>
        </w:rPr>
      </w:pPr>
    </w:p>
    <w:p w14:paraId="778CB5A9" w14:textId="6C2209E1" w:rsidR="00CF035A" w:rsidRDefault="00CF035A">
      <w:pPr>
        <w:rPr>
          <w:lang w:val="en-US"/>
        </w:rPr>
      </w:pPr>
    </w:p>
    <w:p w14:paraId="70E1F5BF" w14:textId="279D87B7" w:rsidR="00CF035A" w:rsidRDefault="00CF035A">
      <w:pPr>
        <w:rPr>
          <w:lang w:val="en-US"/>
        </w:rPr>
      </w:pPr>
    </w:p>
    <w:p w14:paraId="616C3D89" w14:textId="1081AA9B" w:rsidR="00CF035A" w:rsidRDefault="00CF035A">
      <w:pPr>
        <w:rPr>
          <w:lang w:val="en-US"/>
        </w:rPr>
      </w:pPr>
    </w:p>
    <w:p w14:paraId="597ABD1F" w14:textId="54B62CAC" w:rsidR="00CF035A" w:rsidRDefault="00CF035A">
      <w:pPr>
        <w:rPr>
          <w:lang w:val="en-US"/>
        </w:rPr>
      </w:pPr>
    </w:p>
    <w:p w14:paraId="6BDC973A" w14:textId="08A2769F" w:rsidR="00CF035A" w:rsidRDefault="00CF035A">
      <w:pPr>
        <w:rPr>
          <w:lang w:val="en-US"/>
        </w:rPr>
      </w:pPr>
    </w:p>
    <w:p w14:paraId="5BAD70A0" w14:textId="27C6932D" w:rsidR="00CF035A" w:rsidRDefault="00CF035A">
      <w:pPr>
        <w:rPr>
          <w:lang w:val="en-US"/>
        </w:rPr>
      </w:pPr>
    </w:p>
    <w:tbl>
      <w:tblPr>
        <w:tblW w:w="13315" w:type="dxa"/>
        <w:tblLook w:val="04A0" w:firstRow="1" w:lastRow="0" w:firstColumn="1" w:lastColumn="0" w:noHBand="0" w:noVBand="1"/>
      </w:tblPr>
      <w:tblGrid>
        <w:gridCol w:w="705"/>
        <w:gridCol w:w="1325"/>
        <w:gridCol w:w="1272"/>
        <w:gridCol w:w="991"/>
        <w:gridCol w:w="942"/>
        <w:gridCol w:w="1134"/>
        <w:gridCol w:w="992"/>
        <w:gridCol w:w="993"/>
        <w:gridCol w:w="992"/>
        <w:gridCol w:w="991"/>
        <w:gridCol w:w="852"/>
        <w:gridCol w:w="1134"/>
        <w:gridCol w:w="992"/>
      </w:tblGrid>
      <w:tr w:rsidR="00CF035A" w:rsidRPr="00CF035A" w14:paraId="6905B54E" w14:textId="77777777" w:rsidTr="00CF035A">
        <w:trPr>
          <w:trHeight w:val="320"/>
        </w:trPr>
        <w:tc>
          <w:tcPr>
            <w:tcW w:w="13315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B6D7A8" w:fill="B6D7A8"/>
            <w:noWrap/>
            <w:vAlign w:val="bottom"/>
            <w:hideMark/>
          </w:tcPr>
          <w:p w14:paraId="59533AD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p 20 Features</w:t>
            </w:r>
          </w:p>
        </w:tc>
      </w:tr>
      <w:tr w:rsidR="00CF035A" w:rsidRPr="00CF035A" w14:paraId="23881C23" w14:textId="77777777" w:rsidTr="00CF035A">
        <w:trPr>
          <w:trHeight w:val="320"/>
        </w:trPr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51B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E3C4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C8B1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D1D1E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2FA89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5686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3D1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FF68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CF035A" w:rsidRPr="00CF035A" w14:paraId="3EADE5ED" w14:textId="77777777" w:rsidTr="00CF035A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3F0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16D3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9A75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535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275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5D64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8EA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A2BE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44B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02D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78A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646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6177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CF035A" w:rsidRPr="00CF035A" w14:paraId="4DD6E071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8AD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45F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375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4B2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74B5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295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08B54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0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B03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5A345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97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01E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8E734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567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513D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5</w:t>
            </w:r>
          </w:p>
        </w:tc>
      </w:tr>
      <w:tr w:rsidR="00CF035A" w:rsidRPr="00CF035A" w14:paraId="35EACDB1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D37E0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6AA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B60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D09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4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0EAEA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857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62455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02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467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9C1DA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80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527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4DD38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FD1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6280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</w:tr>
      <w:tr w:rsidR="00CF035A" w:rsidRPr="00CF035A" w14:paraId="27C9FE7E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D2C6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B6BD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756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F81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7.2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C8EC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42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1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65198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4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FF1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973E9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42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19D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CD991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786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2C7D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6</w:t>
            </w:r>
          </w:p>
        </w:tc>
      </w:tr>
      <w:tr w:rsidR="00CF035A" w:rsidRPr="00CF035A" w14:paraId="3794D645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4EAC3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FD28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917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DD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8.73</w:t>
            </w:r>
          </w:p>
        </w:tc>
        <w:tc>
          <w:tcPr>
            <w:tcW w:w="9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0335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08E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2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27D18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36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9C9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EAE1B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54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098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94C7B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072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35D0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7</w:t>
            </w:r>
          </w:p>
        </w:tc>
      </w:tr>
      <w:tr w:rsidR="00CF035A" w:rsidRPr="00CF035A" w14:paraId="5B39F6A1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F127" w14:textId="4FD03C6D" w:rsidR="00CF035A" w:rsidRPr="00CF035A" w:rsidRDefault="00684AC3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4814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D1B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8C3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BEF2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4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58F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7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09618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69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A22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7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2BB24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12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B23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5BEE2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1A7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D83E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5</w:t>
            </w:r>
          </w:p>
        </w:tc>
      </w:tr>
      <w:tr w:rsidR="00CF035A" w:rsidRPr="00CF035A" w14:paraId="152C5040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763CA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2C66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341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846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3AE7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3B3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22607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0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604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660E2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97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0AB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5DCD1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38A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6537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5</w:t>
            </w:r>
          </w:p>
        </w:tc>
      </w:tr>
      <w:tr w:rsidR="00CF035A" w:rsidRPr="00CF035A" w14:paraId="33BA6AC5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692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2A48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EFD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C85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4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094C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FC2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6.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50E23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62D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6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F3026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55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394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9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34295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AC7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2393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9</w:t>
            </w:r>
          </w:p>
        </w:tc>
      </w:tr>
      <w:tr w:rsidR="00CF035A" w:rsidRPr="00CF035A" w14:paraId="13DF39B8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D558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5947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B72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71F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4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3BA3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EE5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5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76B28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.49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025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5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E1C16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.9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8C1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E3C3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0F3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73C4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2</w:t>
            </w:r>
          </w:p>
        </w:tc>
      </w:tr>
      <w:tr w:rsidR="00CF035A" w:rsidRPr="00CF035A" w14:paraId="4F5DC0A3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12D8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E1D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4BE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93D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CA4A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7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A84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65B78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D37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436E1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35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78B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F731E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8B0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CDED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3</w:t>
            </w:r>
          </w:p>
        </w:tc>
      </w:tr>
      <w:tr w:rsidR="00CF035A" w:rsidRPr="00CF035A" w14:paraId="4B64D366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40195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9F3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3AD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701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.1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7493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B0C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5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7E4D6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1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A40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DDE6E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26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180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78EF7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E09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CA14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6</w:t>
            </w:r>
          </w:p>
        </w:tc>
      </w:tr>
      <w:tr w:rsidR="00CF035A" w:rsidRPr="00CF035A" w14:paraId="7CBFE136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DFE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XG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D1F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F9A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FD4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C2C7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8AE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93C0E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8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AF7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C5507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06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8B7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CC867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219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619F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2</w:t>
            </w:r>
          </w:p>
        </w:tc>
      </w:tr>
      <w:tr w:rsidR="00CF035A" w:rsidRPr="00CF035A" w14:paraId="6E078C58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FE0CE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3959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BE2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FE0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4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4776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DBD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8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E1CC5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42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447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7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D2191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00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A11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E8586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379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3A96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2</w:t>
            </w:r>
          </w:p>
        </w:tc>
      </w:tr>
      <w:tr w:rsidR="00CF035A" w:rsidRPr="00CF035A" w14:paraId="044A0656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EC67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V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FC9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15A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6C6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4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B8E5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5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90C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3BF9F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6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19C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769ED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43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824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0CD8A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146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7B5A7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1</w:t>
            </w:r>
          </w:p>
        </w:tc>
      </w:tr>
      <w:tr w:rsidR="00CF035A" w:rsidRPr="00CF035A" w14:paraId="19ED845A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1BDD4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246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CB6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008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1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E8AF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.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27F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D7B00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19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F39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9826B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078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26C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6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C3A5B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30C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D47F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8</w:t>
            </w:r>
          </w:p>
        </w:tc>
      </w:tr>
    </w:tbl>
    <w:p w14:paraId="0808F227" w14:textId="027FFCAC" w:rsidR="00CF035A" w:rsidRDefault="00CF035A">
      <w:pPr>
        <w:rPr>
          <w:lang w:val="en-US"/>
        </w:rPr>
      </w:pPr>
    </w:p>
    <w:p w14:paraId="030D128D" w14:textId="278D6A51" w:rsidR="00CF035A" w:rsidRDefault="00CF035A">
      <w:pPr>
        <w:rPr>
          <w:lang w:val="en-US"/>
        </w:rPr>
      </w:pPr>
    </w:p>
    <w:p w14:paraId="77346DA6" w14:textId="315F75C3" w:rsidR="00CF035A" w:rsidRDefault="00CF035A">
      <w:pPr>
        <w:rPr>
          <w:lang w:val="en-US"/>
        </w:rPr>
      </w:pPr>
    </w:p>
    <w:p w14:paraId="36358871" w14:textId="3EC01F48" w:rsidR="00CF035A" w:rsidRDefault="00CF035A">
      <w:pPr>
        <w:rPr>
          <w:lang w:val="en-US"/>
        </w:rPr>
      </w:pPr>
    </w:p>
    <w:p w14:paraId="6B7CEAE4" w14:textId="324C0F96" w:rsidR="00CF035A" w:rsidRDefault="00CF035A">
      <w:pPr>
        <w:rPr>
          <w:lang w:val="en-US"/>
        </w:rPr>
      </w:pPr>
    </w:p>
    <w:p w14:paraId="2AFEB08E" w14:textId="07C800DF" w:rsidR="00CF035A" w:rsidRDefault="00CF035A">
      <w:pPr>
        <w:rPr>
          <w:lang w:val="en-US"/>
        </w:rPr>
      </w:pPr>
    </w:p>
    <w:p w14:paraId="1ED610DA" w14:textId="15514A9F" w:rsidR="00CF035A" w:rsidRDefault="00CF035A">
      <w:pPr>
        <w:rPr>
          <w:lang w:val="en-US"/>
        </w:rPr>
      </w:pPr>
    </w:p>
    <w:p w14:paraId="6AA87DEA" w14:textId="5CF37723" w:rsidR="00CF035A" w:rsidRDefault="00CF035A">
      <w:pPr>
        <w:rPr>
          <w:lang w:val="en-US"/>
        </w:rPr>
      </w:pPr>
    </w:p>
    <w:p w14:paraId="032E6098" w14:textId="253C69C2" w:rsidR="00CF035A" w:rsidRDefault="00CF035A">
      <w:pPr>
        <w:rPr>
          <w:lang w:val="en-US"/>
        </w:rPr>
      </w:pPr>
    </w:p>
    <w:tbl>
      <w:tblPr>
        <w:tblW w:w="13031" w:type="dxa"/>
        <w:tblLook w:val="04A0" w:firstRow="1" w:lastRow="0" w:firstColumn="1" w:lastColumn="0" w:noHBand="0" w:noVBand="1"/>
      </w:tblPr>
      <w:tblGrid>
        <w:gridCol w:w="705"/>
        <w:gridCol w:w="1325"/>
        <w:gridCol w:w="1272"/>
        <w:gridCol w:w="991"/>
        <w:gridCol w:w="821"/>
        <w:gridCol w:w="991"/>
        <w:gridCol w:w="821"/>
        <w:gridCol w:w="991"/>
        <w:gridCol w:w="1004"/>
        <w:gridCol w:w="991"/>
        <w:gridCol w:w="851"/>
        <w:gridCol w:w="993"/>
        <w:gridCol w:w="1275"/>
      </w:tblGrid>
      <w:tr w:rsidR="00CF035A" w:rsidRPr="00CF035A" w14:paraId="4FA795B7" w14:textId="77777777" w:rsidTr="00CF035A">
        <w:trPr>
          <w:trHeight w:val="320"/>
        </w:trPr>
        <w:tc>
          <w:tcPr>
            <w:tcW w:w="1303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54EAD2D8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p 30 features</w:t>
            </w:r>
          </w:p>
        </w:tc>
      </w:tr>
      <w:tr w:rsidR="00CF035A" w:rsidRPr="00CF035A" w14:paraId="3B4CBC62" w14:textId="77777777" w:rsidTr="00CF035A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60E0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5195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A3A9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D5EC4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4CE8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59F7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31F8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DDBE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CF035A" w:rsidRPr="00CF035A" w14:paraId="37B1D550" w14:textId="77777777" w:rsidTr="00CF035A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C6D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9AF2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E6EB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974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1100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0C28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4E99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04F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741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8A5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0C9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859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4E9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CF035A" w:rsidRPr="00CF035A" w14:paraId="27648222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203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1376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46C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CB0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0AA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2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C36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2FD2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586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6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A005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59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02A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B4E6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C24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C960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1</w:t>
            </w:r>
          </w:p>
        </w:tc>
      </w:tr>
      <w:tr w:rsidR="00CF035A" w:rsidRPr="00CF035A" w14:paraId="0DBEF05D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118EF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66B6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1E7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DC7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E3D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5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AF6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8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8415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6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532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7354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4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9A5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5DD1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A0F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CE2A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8</w:t>
            </w:r>
          </w:p>
        </w:tc>
      </w:tr>
      <w:tr w:rsidR="00CF035A" w:rsidRPr="00CF035A" w14:paraId="759DB92B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EA4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FB4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DFF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C20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6D9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3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4A8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F609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2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D13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E8B4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2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4FB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9751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3AD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32BA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4</w:t>
            </w:r>
          </w:p>
        </w:tc>
      </w:tr>
      <w:tr w:rsidR="00CF035A" w:rsidRPr="00CF035A" w14:paraId="6016E9F6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5A639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BF70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E04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3DF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6.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FB3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1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1A7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B048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6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527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E35A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5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93B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804C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377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5A7E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6</w:t>
            </w:r>
          </w:p>
        </w:tc>
      </w:tr>
      <w:tr w:rsidR="00CF035A" w:rsidRPr="00CF035A" w14:paraId="3DC8B95F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602D" w14:textId="4E64E0AA" w:rsidR="00CF035A" w:rsidRPr="00CF035A" w:rsidRDefault="00684AC3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881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FFB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0B6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7F8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97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181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5E19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9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E5A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40D0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5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27C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12D8F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BBC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2635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9</w:t>
            </w:r>
          </w:p>
        </w:tc>
      </w:tr>
      <w:tr w:rsidR="00CF035A" w:rsidRPr="00CF035A" w14:paraId="5CEB704D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C4C06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6C34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E18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D62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9B9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8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095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2AF5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2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864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903B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1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C28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455E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EE4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5341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8</w:t>
            </w:r>
          </w:p>
        </w:tc>
      </w:tr>
      <w:tr w:rsidR="00CF035A" w:rsidRPr="00CF035A" w14:paraId="5E521100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2B0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FC24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E54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3D9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7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D7C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5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7B7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AF7A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1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3B0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2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43427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0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DCC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74FF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FE9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9C4D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6</w:t>
            </w:r>
          </w:p>
        </w:tc>
      </w:tr>
      <w:tr w:rsidR="00CF035A" w:rsidRPr="00CF035A" w14:paraId="070262FF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3081E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159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AED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A93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3.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B28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8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9F7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5.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125D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91B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4.9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1BC4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6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C79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6810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4C0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1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51464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9</w:t>
            </w:r>
          </w:p>
        </w:tc>
      </w:tr>
      <w:tr w:rsidR="00CF035A" w:rsidRPr="00CF035A" w14:paraId="19BCA6B5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898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14E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78C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126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F3E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4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7E2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F19A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19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FF7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2769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0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E90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3BD4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440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F6D9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72</w:t>
            </w:r>
          </w:p>
        </w:tc>
      </w:tr>
      <w:tr w:rsidR="00CF035A" w:rsidRPr="00CF035A" w14:paraId="08512763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42798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FB1D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5BF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7AD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3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191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5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93E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5DB8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4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C99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9.8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D7F7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5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27D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1605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5E5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152C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7</w:t>
            </w:r>
          </w:p>
        </w:tc>
      </w:tr>
      <w:tr w:rsidR="00CF035A" w:rsidRPr="00CF035A" w14:paraId="27BDA712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AFF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XG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AC7C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D52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3DA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9BD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4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4F3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5.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87C6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1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818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1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D442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3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48A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018D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FEC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9C59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31</w:t>
            </w:r>
          </w:p>
        </w:tc>
      </w:tr>
      <w:tr w:rsidR="00CF035A" w:rsidRPr="00CF035A" w14:paraId="54AC7731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F1690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4E8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78E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DFA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1.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104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9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FCC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8.6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27D1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6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CB0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7.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E44F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1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1ED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FCBE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566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2B1D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4</w:t>
            </w:r>
          </w:p>
        </w:tc>
      </w:tr>
      <w:tr w:rsidR="00CF035A" w:rsidRPr="00CF035A" w14:paraId="006C7C64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6BBD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V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22CE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F71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781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B7F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7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766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F710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8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877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D828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5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5C4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47F8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74A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0E20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8</w:t>
            </w:r>
          </w:p>
        </w:tc>
      </w:tr>
      <w:tr w:rsidR="00CF035A" w:rsidRPr="00CF035A" w14:paraId="65C8776C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CCB3D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C4D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588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2C9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0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322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58C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3131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8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787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D991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0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E19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6925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9CD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3315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3</w:t>
            </w:r>
          </w:p>
        </w:tc>
      </w:tr>
    </w:tbl>
    <w:p w14:paraId="19B1F659" w14:textId="5B4467A8" w:rsidR="00CF035A" w:rsidRDefault="00CF035A">
      <w:pPr>
        <w:rPr>
          <w:lang w:val="en-US"/>
        </w:rPr>
      </w:pPr>
    </w:p>
    <w:p w14:paraId="6A498221" w14:textId="007F4855" w:rsidR="00CF035A" w:rsidRDefault="00CF035A">
      <w:pPr>
        <w:rPr>
          <w:lang w:val="en-US"/>
        </w:rPr>
      </w:pPr>
    </w:p>
    <w:p w14:paraId="2E068ACB" w14:textId="4C076424" w:rsidR="00CF035A" w:rsidRDefault="00CF035A">
      <w:pPr>
        <w:rPr>
          <w:lang w:val="en-US"/>
        </w:rPr>
      </w:pPr>
    </w:p>
    <w:p w14:paraId="5299889D" w14:textId="671AD4C9" w:rsidR="00CF035A" w:rsidRDefault="00CF035A">
      <w:pPr>
        <w:rPr>
          <w:lang w:val="en-US"/>
        </w:rPr>
      </w:pPr>
    </w:p>
    <w:p w14:paraId="0B62167D" w14:textId="4D05695D" w:rsidR="00CF035A" w:rsidRDefault="00CF035A">
      <w:pPr>
        <w:rPr>
          <w:lang w:val="en-US"/>
        </w:rPr>
      </w:pPr>
    </w:p>
    <w:p w14:paraId="63A7F837" w14:textId="3DEA313E" w:rsidR="00CF035A" w:rsidRDefault="00CF035A">
      <w:pPr>
        <w:rPr>
          <w:lang w:val="en-US"/>
        </w:rPr>
      </w:pPr>
    </w:p>
    <w:p w14:paraId="5C6FFA81" w14:textId="4EE9FEAE" w:rsidR="00CF035A" w:rsidRDefault="00CF035A">
      <w:pPr>
        <w:rPr>
          <w:lang w:val="en-US"/>
        </w:rPr>
      </w:pPr>
    </w:p>
    <w:p w14:paraId="53843578" w14:textId="12041217" w:rsidR="00CF035A" w:rsidRDefault="00CF035A">
      <w:pPr>
        <w:rPr>
          <w:lang w:val="en-US"/>
        </w:rPr>
      </w:pPr>
    </w:p>
    <w:p w14:paraId="4136B97F" w14:textId="6B771F5E" w:rsidR="00CF035A" w:rsidRDefault="00CF035A">
      <w:pPr>
        <w:rPr>
          <w:lang w:val="en-US"/>
        </w:rPr>
      </w:pPr>
    </w:p>
    <w:tbl>
      <w:tblPr>
        <w:tblW w:w="12606" w:type="dxa"/>
        <w:tblLook w:val="04A0" w:firstRow="1" w:lastRow="0" w:firstColumn="1" w:lastColumn="0" w:noHBand="0" w:noVBand="1"/>
      </w:tblPr>
      <w:tblGrid>
        <w:gridCol w:w="705"/>
        <w:gridCol w:w="1325"/>
        <w:gridCol w:w="1272"/>
        <w:gridCol w:w="991"/>
        <w:gridCol w:w="942"/>
        <w:gridCol w:w="992"/>
        <w:gridCol w:w="851"/>
        <w:gridCol w:w="991"/>
        <w:gridCol w:w="852"/>
        <w:gridCol w:w="991"/>
        <w:gridCol w:w="711"/>
        <w:gridCol w:w="991"/>
        <w:gridCol w:w="992"/>
      </w:tblGrid>
      <w:tr w:rsidR="00CF035A" w:rsidRPr="00CF035A" w14:paraId="490660D1" w14:textId="77777777" w:rsidTr="00CF035A">
        <w:trPr>
          <w:trHeight w:val="320"/>
        </w:trPr>
        <w:tc>
          <w:tcPr>
            <w:tcW w:w="12606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B6D7A8" w:fill="B6D7A8"/>
            <w:noWrap/>
            <w:vAlign w:val="bottom"/>
            <w:hideMark/>
          </w:tcPr>
          <w:p w14:paraId="5ADC1B0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p 40 features</w:t>
            </w:r>
          </w:p>
        </w:tc>
      </w:tr>
      <w:tr w:rsidR="00CF035A" w:rsidRPr="00CF035A" w14:paraId="5CC39544" w14:textId="77777777" w:rsidTr="00CF035A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1A6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B6A8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2672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CADF7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D2A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C037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CC8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587D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CF035A" w:rsidRPr="00CF035A" w14:paraId="48A366D0" w14:textId="77777777" w:rsidTr="00CF035A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341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F66D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838C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646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B03E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240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CA6E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A61E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A3A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97A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0AC0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4CF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FBDE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CF035A" w:rsidRPr="00CF035A" w14:paraId="49ADB486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1A7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5BE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B57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87A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5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AB7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2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209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2BD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0CA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413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0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0AB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938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9BF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A76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7</w:t>
            </w:r>
          </w:p>
        </w:tc>
      </w:tr>
      <w:tr w:rsidR="00CF035A" w:rsidRPr="00CF035A" w14:paraId="4C806737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34DCD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722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793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036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300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8F0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DD8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0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6F2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9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54C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0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45A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7B0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8C9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2B4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5</w:t>
            </w:r>
          </w:p>
        </w:tc>
      </w:tr>
      <w:tr w:rsidR="00CF035A" w:rsidRPr="00CF035A" w14:paraId="1AB7D959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8A0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778C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036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ACE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315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4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00D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2C5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09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152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C74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4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569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C55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207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E22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8</w:t>
            </w:r>
          </w:p>
        </w:tc>
      </w:tr>
      <w:tr w:rsidR="00CF035A" w:rsidRPr="00CF035A" w14:paraId="44B598D3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9E362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D4F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8BB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6A2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3.4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900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E39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CE2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8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88A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2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AB7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1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840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59F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F70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C99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1</w:t>
            </w:r>
          </w:p>
        </w:tc>
      </w:tr>
      <w:tr w:rsidR="00CF035A" w:rsidRPr="00CF035A" w14:paraId="44470E36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BC1C" w14:textId="13CE782B" w:rsidR="00CF035A" w:rsidRPr="00CF035A" w:rsidRDefault="00684AC3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2F67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42D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AD7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894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4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A05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6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EAA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7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88E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7.4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819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0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A9B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85A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5B8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8B4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2</w:t>
            </w:r>
          </w:p>
        </w:tc>
      </w:tr>
      <w:tr w:rsidR="00CF035A" w:rsidRPr="00CF035A" w14:paraId="50C80385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90009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51F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D5A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A4B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0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989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.5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38C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5AB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0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488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3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0F5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2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CA6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8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B6F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407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44A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4</w:t>
            </w:r>
          </w:p>
        </w:tc>
      </w:tr>
      <w:tr w:rsidR="00CF035A" w:rsidRPr="00CF035A" w14:paraId="7CAFAC0A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EB2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BE8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79C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F7D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316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BE1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6BD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6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E77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5C1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412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BB6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364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973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</w:tr>
      <w:tr w:rsidR="00CF035A" w:rsidRPr="00CF035A" w14:paraId="4AF22AC4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7F444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BFA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3EC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65F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0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1FE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A7B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56F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0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58F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,1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DDF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7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053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5A4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9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8E2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A23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183</w:t>
            </w:r>
          </w:p>
        </w:tc>
      </w:tr>
      <w:tr w:rsidR="00CF035A" w:rsidRPr="00CF035A" w14:paraId="1083F261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74AC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D1A9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1EC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999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AD5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8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BB2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2F3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3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3FD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218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47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0CA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A5D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7CF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36D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45</w:t>
            </w:r>
          </w:p>
        </w:tc>
      </w:tr>
      <w:tr w:rsidR="00CF035A" w:rsidRPr="00CF035A" w14:paraId="0464A6CC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62FC8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DC80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1A5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DDD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4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167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7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A3E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1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F33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8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3DD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7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A8D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3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09D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4C7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0BC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F69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9</w:t>
            </w:r>
          </w:p>
        </w:tc>
      </w:tr>
      <w:tr w:rsidR="00CF035A" w:rsidRPr="00CF035A" w14:paraId="309361CB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8C78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XG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9F74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E00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8A4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459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7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26E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817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5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7E1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5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922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3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7CF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3D6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C0E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48C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44</w:t>
            </w:r>
          </w:p>
        </w:tc>
      </w:tr>
      <w:tr w:rsidR="00CF035A" w:rsidRPr="00CF035A" w14:paraId="15812F6F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7374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E04A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44B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AF9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1.4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54C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F68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1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DD7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2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5BB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7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B03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3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BF9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D1A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FC2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6F3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3</w:t>
            </w:r>
          </w:p>
        </w:tc>
      </w:tr>
      <w:tr w:rsidR="00CF035A" w:rsidRPr="00CF035A" w14:paraId="77A48958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8414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V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A31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BF0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796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936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8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A8B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7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0C7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5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E93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7.8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63C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7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F5E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8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4C0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77B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8DA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85</w:t>
            </w:r>
          </w:p>
        </w:tc>
      </w:tr>
      <w:tr w:rsidR="00CF035A" w:rsidRPr="00CF035A" w14:paraId="7F1143FE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5DACB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9840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CED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67E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4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A3C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8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B11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376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08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AD9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7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F3D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70F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B4F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E7C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F0D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6</w:t>
            </w:r>
          </w:p>
        </w:tc>
      </w:tr>
    </w:tbl>
    <w:p w14:paraId="53FB3802" w14:textId="597CCAE1" w:rsidR="00CF035A" w:rsidRDefault="00CF035A">
      <w:pPr>
        <w:rPr>
          <w:lang w:val="en-US"/>
        </w:rPr>
      </w:pPr>
    </w:p>
    <w:p w14:paraId="237FF407" w14:textId="7EC185A8" w:rsidR="00CF035A" w:rsidRDefault="00CF035A">
      <w:pPr>
        <w:rPr>
          <w:lang w:val="en-US"/>
        </w:rPr>
      </w:pPr>
    </w:p>
    <w:p w14:paraId="61318B6B" w14:textId="44BE7EC8" w:rsidR="00CF035A" w:rsidRDefault="00CF035A">
      <w:pPr>
        <w:rPr>
          <w:lang w:val="en-US"/>
        </w:rPr>
      </w:pPr>
    </w:p>
    <w:p w14:paraId="5B12A29C" w14:textId="74F52059" w:rsidR="00CF035A" w:rsidRDefault="00CF035A">
      <w:pPr>
        <w:rPr>
          <w:lang w:val="en-US"/>
        </w:rPr>
      </w:pPr>
    </w:p>
    <w:p w14:paraId="7AE6E2D3" w14:textId="0698B975" w:rsidR="00CF035A" w:rsidRDefault="00CF035A">
      <w:pPr>
        <w:rPr>
          <w:lang w:val="en-US"/>
        </w:rPr>
      </w:pPr>
    </w:p>
    <w:p w14:paraId="2C0F7A46" w14:textId="68D28ED1" w:rsidR="00CF035A" w:rsidRDefault="00CF035A">
      <w:pPr>
        <w:rPr>
          <w:lang w:val="en-US"/>
        </w:rPr>
      </w:pPr>
    </w:p>
    <w:p w14:paraId="70BDDB63" w14:textId="3E9661A5" w:rsidR="00CF035A" w:rsidRDefault="00CF035A">
      <w:pPr>
        <w:rPr>
          <w:lang w:val="en-US"/>
        </w:rPr>
      </w:pPr>
    </w:p>
    <w:p w14:paraId="2A2CDA5F" w14:textId="15C249C7" w:rsidR="00CF035A" w:rsidRDefault="00CF035A">
      <w:pPr>
        <w:rPr>
          <w:lang w:val="en-US"/>
        </w:rPr>
      </w:pPr>
    </w:p>
    <w:p w14:paraId="161DFF8D" w14:textId="17E17BF9" w:rsidR="00CF035A" w:rsidRDefault="00CF035A">
      <w:pPr>
        <w:rPr>
          <w:lang w:val="en-US"/>
        </w:rPr>
      </w:pPr>
    </w:p>
    <w:p w14:paraId="405DB854" w14:textId="6675432F" w:rsidR="00CF035A" w:rsidRDefault="00CF035A">
      <w:pPr>
        <w:rPr>
          <w:lang w:val="en-US"/>
        </w:rPr>
      </w:pPr>
    </w:p>
    <w:tbl>
      <w:tblPr>
        <w:tblW w:w="12748" w:type="dxa"/>
        <w:tblLook w:val="04A0" w:firstRow="1" w:lastRow="0" w:firstColumn="1" w:lastColumn="0" w:noHBand="0" w:noVBand="1"/>
      </w:tblPr>
      <w:tblGrid>
        <w:gridCol w:w="705"/>
        <w:gridCol w:w="1325"/>
        <w:gridCol w:w="1272"/>
        <w:gridCol w:w="991"/>
        <w:gridCol w:w="821"/>
        <w:gridCol w:w="991"/>
        <w:gridCol w:w="973"/>
        <w:gridCol w:w="991"/>
        <w:gridCol w:w="993"/>
        <w:gridCol w:w="993"/>
        <w:gridCol w:w="850"/>
        <w:gridCol w:w="992"/>
        <w:gridCol w:w="851"/>
      </w:tblGrid>
      <w:tr w:rsidR="00CF035A" w:rsidRPr="00CF035A" w14:paraId="6B61C232" w14:textId="77777777" w:rsidTr="00CF035A">
        <w:trPr>
          <w:trHeight w:val="320"/>
        </w:trPr>
        <w:tc>
          <w:tcPr>
            <w:tcW w:w="1274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B6D7A8" w:fill="B6D7A8"/>
            <w:noWrap/>
            <w:vAlign w:val="bottom"/>
            <w:hideMark/>
          </w:tcPr>
          <w:p w14:paraId="2B86BF3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p 50 features</w:t>
            </w:r>
          </w:p>
        </w:tc>
      </w:tr>
      <w:tr w:rsidR="00CF035A" w:rsidRPr="00CF035A" w14:paraId="2F3643A7" w14:textId="77777777" w:rsidTr="00CF035A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DA9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D350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7DD4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8F8B7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885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D8E9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31E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E4F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CF035A" w:rsidRPr="00CF035A" w14:paraId="547749C1" w14:textId="77777777" w:rsidTr="00CF035A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1D6E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F4E8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29FE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DA9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296C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DCE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DE31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C7D6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070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E5D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F53D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EBE4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75A7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CF035A" w:rsidRPr="00CF035A" w14:paraId="562BF81E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52E4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F69C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62D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87D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D90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.7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3CF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2A7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2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394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EE7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9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783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7F9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B04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412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</w:tr>
      <w:tr w:rsidR="00CF035A" w:rsidRPr="00CF035A" w14:paraId="4BC31248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A8D82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A2AC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706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24E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8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457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1C7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84C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4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A83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561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9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691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111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88D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09C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9</w:t>
            </w:r>
          </w:p>
        </w:tc>
      </w:tr>
      <w:tr w:rsidR="00CF035A" w:rsidRPr="00CF035A" w14:paraId="56B00099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23F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32A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7FB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5E6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B96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6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C89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3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217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2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20A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90E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4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2A7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9E9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65C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F8A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4</w:t>
            </w:r>
          </w:p>
        </w:tc>
      </w:tr>
      <w:tr w:rsidR="00CF035A" w:rsidRPr="00CF035A" w14:paraId="36B8E9F1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3D6EF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512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7C0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5AB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3.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B74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2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FDA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AF6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07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D8C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679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6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46B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27D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F80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7EA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7</w:t>
            </w:r>
          </w:p>
        </w:tc>
      </w:tr>
      <w:tr w:rsidR="00CF035A" w:rsidRPr="00CF035A" w14:paraId="7756C08B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A681" w14:textId="5B44482A" w:rsidR="00CF035A" w:rsidRPr="00CF035A" w:rsidRDefault="00684AC3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888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02B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94C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1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350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1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C62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BA3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4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512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6E2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9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929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317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083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DE6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CF035A" w:rsidRPr="00CF035A" w14:paraId="1EF05C8D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59320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0B90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847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3AC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6F3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185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1.7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207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0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708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0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F74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6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83B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D50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78E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56C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8</w:t>
            </w:r>
          </w:p>
        </w:tc>
      </w:tr>
      <w:tr w:rsidR="00CF035A" w:rsidRPr="00CF035A" w14:paraId="3FF04C12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468C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1A9C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C3E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C6E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C49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7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B18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35A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08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D2F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D16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9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588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1EA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4D1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8C6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51</w:t>
            </w:r>
          </w:p>
        </w:tc>
      </w:tr>
      <w:tr w:rsidR="00CF035A" w:rsidRPr="00CF035A" w14:paraId="34FBE225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323BD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AAEF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38D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6C6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0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602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9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DCD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4.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C73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E34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4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802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8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0BC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4A5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563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FE3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8</w:t>
            </w:r>
          </w:p>
        </w:tc>
      </w:tr>
      <w:tr w:rsidR="00CF035A" w:rsidRPr="00CF035A" w14:paraId="0FF13E7D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6E9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BBAB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66C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1AC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953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8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628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9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93D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9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347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63C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8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1CD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4F0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7B2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844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72</w:t>
            </w:r>
          </w:p>
        </w:tc>
      </w:tr>
      <w:tr w:rsidR="00CF035A" w:rsidRPr="00CF035A" w14:paraId="0C5FB404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703F3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4025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8E20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54C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4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AA4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C73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1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AB5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36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66C6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93E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7DF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D75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A6D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E46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9</w:t>
            </w:r>
          </w:p>
        </w:tc>
      </w:tr>
      <w:tr w:rsidR="00CF035A" w:rsidRPr="00CF035A" w14:paraId="46BE727A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BA7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XG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7BB6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B5D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6A0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5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5AD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4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BA7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8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031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EC2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DA6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8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794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EE3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470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434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21</w:t>
            </w:r>
          </w:p>
        </w:tc>
      </w:tr>
      <w:tr w:rsidR="00CF035A" w:rsidRPr="00CF035A" w14:paraId="3F46A0A6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A85F1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3D4D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892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FF9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8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678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8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21B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8.5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BB6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1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432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7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00F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9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D13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D72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731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329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4</w:t>
            </w:r>
          </w:p>
        </w:tc>
      </w:tr>
      <w:tr w:rsidR="00CF035A" w:rsidRPr="00CF035A" w14:paraId="753A9CB5" w14:textId="77777777" w:rsidTr="00CF035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D953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V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F089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82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F41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08D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7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354A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2429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49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0F4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4DE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7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078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1B72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C75B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D59C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4</w:t>
            </w:r>
          </w:p>
        </w:tc>
      </w:tr>
      <w:tr w:rsidR="00CF035A" w:rsidRPr="00CF035A" w14:paraId="4D5BBF63" w14:textId="77777777" w:rsidTr="00CF035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AC031" w14:textId="77777777" w:rsidR="00CF035A" w:rsidRPr="00CF035A" w:rsidRDefault="00CF035A" w:rsidP="00CF03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FC22" w14:textId="77777777" w:rsidR="00CF035A" w:rsidRPr="00CF035A" w:rsidRDefault="00CF035A" w:rsidP="00CF03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6024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4355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F043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9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391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8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1A9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6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4717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049E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7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CAE8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183F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0D5D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98E1" w14:textId="77777777" w:rsidR="00CF035A" w:rsidRPr="00CF035A" w:rsidRDefault="00CF035A" w:rsidP="00CF03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03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4</w:t>
            </w:r>
          </w:p>
        </w:tc>
      </w:tr>
    </w:tbl>
    <w:p w14:paraId="3B9F45A8" w14:textId="67289825" w:rsidR="00CF035A" w:rsidRDefault="00CF035A">
      <w:pPr>
        <w:rPr>
          <w:lang w:val="en-US"/>
        </w:rPr>
      </w:pPr>
    </w:p>
    <w:p w14:paraId="1B61A394" w14:textId="0BCD19F8" w:rsidR="00CF035A" w:rsidRDefault="00CF035A">
      <w:pPr>
        <w:rPr>
          <w:lang w:val="en-US"/>
        </w:rPr>
      </w:pPr>
    </w:p>
    <w:p w14:paraId="5669F138" w14:textId="3957DF0A" w:rsidR="00CF035A" w:rsidRDefault="00CF035A">
      <w:pPr>
        <w:rPr>
          <w:lang w:val="en-US"/>
        </w:rPr>
      </w:pPr>
    </w:p>
    <w:p w14:paraId="7B145979" w14:textId="56B964CD" w:rsidR="00CF035A" w:rsidRDefault="00CF035A">
      <w:pPr>
        <w:rPr>
          <w:lang w:val="en-US"/>
        </w:rPr>
      </w:pPr>
    </w:p>
    <w:p w14:paraId="215CF167" w14:textId="05A5C999" w:rsidR="00CF035A" w:rsidRDefault="00CF035A">
      <w:pPr>
        <w:rPr>
          <w:lang w:val="en-US"/>
        </w:rPr>
      </w:pPr>
    </w:p>
    <w:p w14:paraId="4433A981" w14:textId="0CFA992D" w:rsidR="00CF035A" w:rsidRDefault="00CF035A">
      <w:pPr>
        <w:rPr>
          <w:lang w:val="en-US"/>
        </w:rPr>
      </w:pPr>
    </w:p>
    <w:p w14:paraId="04D308A0" w14:textId="2EFE9B39" w:rsidR="00CF035A" w:rsidRDefault="00CF035A">
      <w:pPr>
        <w:rPr>
          <w:lang w:val="en-US"/>
        </w:rPr>
      </w:pPr>
    </w:p>
    <w:p w14:paraId="78959CEA" w14:textId="1EB1BA97" w:rsidR="00CF035A" w:rsidRDefault="00CF035A">
      <w:pPr>
        <w:rPr>
          <w:lang w:val="en-US"/>
        </w:rPr>
      </w:pPr>
    </w:p>
    <w:p w14:paraId="234FF6D1" w14:textId="4DBC8019" w:rsidR="00CF035A" w:rsidRDefault="00CF035A">
      <w:pPr>
        <w:rPr>
          <w:lang w:val="en-US"/>
        </w:rPr>
      </w:pPr>
    </w:p>
    <w:p w14:paraId="3994A246" w14:textId="16221D1E" w:rsidR="00CF035A" w:rsidRDefault="00CF035A">
      <w:pPr>
        <w:rPr>
          <w:lang w:val="en-US"/>
        </w:rPr>
      </w:pPr>
    </w:p>
    <w:tbl>
      <w:tblPr>
        <w:tblW w:w="12606" w:type="dxa"/>
        <w:tblLook w:val="04A0" w:firstRow="1" w:lastRow="0" w:firstColumn="1" w:lastColumn="0" w:noHBand="0" w:noVBand="1"/>
      </w:tblPr>
      <w:tblGrid>
        <w:gridCol w:w="705"/>
        <w:gridCol w:w="1325"/>
        <w:gridCol w:w="1272"/>
        <w:gridCol w:w="991"/>
        <w:gridCol w:w="821"/>
        <w:gridCol w:w="991"/>
        <w:gridCol w:w="831"/>
        <w:gridCol w:w="991"/>
        <w:gridCol w:w="994"/>
        <w:gridCol w:w="991"/>
        <w:gridCol w:w="993"/>
        <w:gridCol w:w="991"/>
        <w:gridCol w:w="711"/>
      </w:tblGrid>
      <w:tr w:rsidR="00F71812" w:rsidRPr="00F71812" w14:paraId="21F2EA40" w14:textId="77777777" w:rsidTr="00F71812">
        <w:trPr>
          <w:trHeight w:val="320"/>
        </w:trPr>
        <w:tc>
          <w:tcPr>
            <w:tcW w:w="12606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B6D7A8" w:fill="B6D7A8"/>
            <w:noWrap/>
            <w:vAlign w:val="bottom"/>
            <w:hideMark/>
          </w:tcPr>
          <w:p w14:paraId="2C8C6B08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op 60 Features</w:t>
            </w:r>
          </w:p>
        </w:tc>
      </w:tr>
      <w:tr w:rsidR="00F71812" w:rsidRPr="00F71812" w14:paraId="23157F75" w14:textId="77777777" w:rsidTr="00F71812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52A4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6306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CA5A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2AB1F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A898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8B0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C9FB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7E9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F71812" w:rsidRPr="00F71812" w14:paraId="417C0241" w14:textId="77777777" w:rsidTr="00F71812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6BDF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FE9D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9424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116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8A14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2B49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5979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5B8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814A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BF6A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FC95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A70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F17D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F71812" w:rsidRPr="00F71812" w14:paraId="4BD20C75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5A25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11D0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204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CA6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2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113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4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DE8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4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4EA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8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C2D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1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B29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4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ABC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231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2B1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5BD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</w:tr>
      <w:tr w:rsidR="00F71812" w:rsidRPr="00F71812" w14:paraId="696836CE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D2CC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C457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E41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3AA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C84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3.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25E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8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090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7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5AC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2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885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0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673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700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046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7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7B3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5</w:t>
            </w:r>
          </w:p>
        </w:tc>
      </w:tr>
      <w:tr w:rsidR="00F71812" w:rsidRPr="00F71812" w14:paraId="2546F995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7087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C6E7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804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277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F95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4.4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1A1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90E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9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FDD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8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91C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83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434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E4C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DA7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8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0E2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3</w:t>
            </w:r>
          </w:p>
        </w:tc>
      </w:tr>
      <w:tr w:rsidR="00F71812" w:rsidRPr="00F71812" w14:paraId="5CCE3947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18AB1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7FAB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950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A8B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﻿</w:t>
            </w: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5.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8F9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46E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2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406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0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38A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ABE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1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5DB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E49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5E6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531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7</w:t>
            </w:r>
          </w:p>
        </w:tc>
      </w:tr>
      <w:tr w:rsidR="00F71812" w:rsidRPr="00F71812" w14:paraId="74E8B40D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31CE" w14:textId="57258B60" w:rsidR="00F71812" w:rsidRPr="00F71812" w:rsidRDefault="00684AC3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A3F3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5B5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366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FBC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0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3D3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9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2FB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2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277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2CA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5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217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E80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98D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B96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6</w:t>
            </w:r>
          </w:p>
        </w:tc>
      </w:tr>
      <w:tr w:rsidR="00F71812" w:rsidRPr="00F71812" w14:paraId="3E970AB4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05ECB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663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347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FB8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F6E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6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EB9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9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E5A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3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3EA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122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2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AC8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420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07D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035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1</w:t>
            </w:r>
          </w:p>
        </w:tc>
      </w:tr>
      <w:tr w:rsidR="00F71812" w:rsidRPr="00F71812" w14:paraId="10D94377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7D06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1CA9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2BD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32D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4D1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0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56F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5BF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8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D8B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B0F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8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787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E4B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3F3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CDD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57</w:t>
            </w:r>
          </w:p>
        </w:tc>
      </w:tr>
      <w:tr w:rsidR="00F71812" w:rsidRPr="00F71812" w14:paraId="79F79F27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DF2F6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B331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20F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661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643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.2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76B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7.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AFF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9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3E7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6.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7F5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6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650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6BB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ADC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17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00F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5</w:t>
            </w:r>
          </w:p>
        </w:tc>
      </w:tr>
      <w:tr w:rsidR="00F71812" w:rsidRPr="00F71812" w14:paraId="68F84F5D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8771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BFA8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866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906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E84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8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E25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0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BE1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8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23B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8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EA0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76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8BE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A8D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EEB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BB4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71</w:t>
            </w:r>
          </w:p>
        </w:tc>
      </w:tr>
      <w:tr w:rsidR="00F71812" w:rsidRPr="00F71812" w14:paraId="7F0FD3CE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98D30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1B38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F05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E78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3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59D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977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1.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161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9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EE6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F04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8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041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F63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6C9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7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14C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4</w:t>
            </w:r>
          </w:p>
        </w:tc>
      </w:tr>
      <w:tr w:rsidR="00F71812" w:rsidRPr="00F71812" w14:paraId="378BCFC6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8AE9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XG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D6E6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0F9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06F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71D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8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612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094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6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2A3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2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D99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78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A27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5C5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366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855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49</w:t>
            </w:r>
          </w:p>
        </w:tc>
      </w:tr>
      <w:tr w:rsidR="00F71812" w:rsidRPr="00F71812" w14:paraId="611DBE29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E9EFF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5BBB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C62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F9B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9.8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039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6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C79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5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EE5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6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C31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9.5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45B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9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2B3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C8B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690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FDA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5</w:t>
            </w:r>
          </w:p>
        </w:tc>
      </w:tr>
      <w:tr w:rsidR="00F71812" w:rsidRPr="00F71812" w14:paraId="67997300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1F55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V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E40F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E7A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6B4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784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2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0EB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5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1F5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0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B0B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8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F74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9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8C7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D9B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155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F4C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3</w:t>
            </w:r>
          </w:p>
        </w:tc>
      </w:tr>
      <w:tr w:rsidR="00F71812" w:rsidRPr="00F71812" w14:paraId="023559C7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DC40F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2CFE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F94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971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5.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86C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6.1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55D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099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1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D26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C74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0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BCA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FB4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E3F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9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1B2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</w:tbl>
    <w:p w14:paraId="35C3B887" w14:textId="28ABBC57" w:rsidR="00CF035A" w:rsidRDefault="00CF035A">
      <w:pPr>
        <w:rPr>
          <w:lang w:val="en-US"/>
        </w:rPr>
      </w:pPr>
    </w:p>
    <w:p w14:paraId="5F6529E6" w14:textId="470543A8" w:rsidR="00F71812" w:rsidRDefault="00F71812">
      <w:pPr>
        <w:rPr>
          <w:lang w:val="en-US"/>
        </w:rPr>
      </w:pPr>
    </w:p>
    <w:p w14:paraId="30015B79" w14:textId="3F1F09D3" w:rsidR="00F71812" w:rsidRDefault="00F71812">
      <w:pPr>
        <w:rPr>
          <w:lang w:val="en-US"/>
        </w:rPr>
      </w:pPr>
    </w:p>
    <w:p w14:paraId="24C8A777" w14:textId="68172163" w:rsidR="00F71812" w:rsidRDefault="00F71812">
      <w:pPr>
        <w:rPr>
          <w:lang w:val="en-US"/>
        </w:rPr>
      </w:pPr>
    </w:p>
    <w:p w14:paraId="5A68BEC9" w14:textId="7F6C0D77" w:rsidR="00ED658A" w:rsidRDefault="00ED658A">
      <w:pPr>
        <w:rPr>
          <w:lang w:val="en-US"/>
        </w:rPr>
      </w:pPr>
    </w:p>
    <w:p w14:paraId="6F4D965F" w14:textId="77777777" w:rsidR="00ED658A" w:rsidRDefault="00ED658A">
      <w:pPr>
        <w:rPr>
          <w:lang w:val="en-US"/>
        </w:rPr>
      </w:pPr>
    </w:p>
    <w:p w14:paraId="1D7BBEF3" w14:textId="2F594373" w:rsidR="00F71812" w:rsidRDefault="00F71812">
      <w:pPr>
        <w:rPr>
          <w:lang w:val="en-US"/>
        </w:rPr>
      </w:pPr>
    </w:p>
    <w:p w14:paraId="0E7D5E15" w14:textId="7A8F1428" w:rsidR="00F71812" w:rsidRDefault="00F71812">
      <w:pPr>
        <w:rPr>
          <w:lang w:val="en-US"/>
        </w:rPr>
      </w:pPr>
    </w:p>
    <w:tbl>
      <w:tblPr>
        <w:tblW w:w="13031" w:type="dxa"/>
        <w:tblLook w:val="04A0" w:firstRow="1" w:lastRow="0" w:firstColumn="1" w:lastColumn="0" w:noHBand="0" w:noVBand="1"/>
      </w:tblPr>
      <w:tblGrid>
        <w:gridCol w:w="705"/>
        <w:gridCol w:w="1325"/>
        <w:gridCol w:w="1406"/>
        <w:gridCol w:w="991"/>
        <w:gridCol w:w="821"/>
        <w:gridCol w:w="991"/>
        <w:gridCol w:w="839"/>
        <w:gridCol w:w="992"/>
        <w:gridCol w:w="992"/>
        <w:gridCol w:w="991"/>
        <w:gridCol w:w="1136"/>
        <w:gridCol w:w="992"/>
        <w:gridCol w:w="850"/>
      </w:tblGrid>
      <w:tr w:rsidR="00F71812" w:rsidRPr="00F71812" w14:paraId="57857E43" w14:textId="77777777" w:rsidTr="00F71812">
        <w:trPr>
          <w:trHeight w:val="320"/>
        </w:trPr>
        <w:tc>
          <w:tcPr>
            <w:tcW w:w="13031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B6D7A8" w:fill="B6D7A8"/>
            <w:noWrap/>
            <w:vAlign w:val="bottom"/>
            <w:hideMark/>
          </w:tcPr>
          <w:p w14:paraId="4B3BFDD4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Top 70 Features</w:t>
            </w:r>
          </w:p>
        </w:tc>
      </w:tr>
      <w:tr w:rsidR="00F71812" w:rsidRPr="00F71812" w14:paraId="4CAB9D54" w14:textId="77777777" w:rsidTr="00F71812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BEC9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F4D2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E0EC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5A64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1ACD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08CF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BAFA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D121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F71812" w:rsidRPr="00F71812" w14:paraId="260B1F3E" w14:textId="77777777" w:rsidTr="00F71812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7E26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6174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7D7B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7F19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AA6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7CAB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8AC1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F7C4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D22C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D61F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51ED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FC3D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95D7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F71812" w:rsidRPr="00F71812" w14:paraId="605C70D7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419A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6DA3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E50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024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FA8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95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A32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B2B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9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CC9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E2E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9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7EE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2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57D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603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160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</w:tr>
      <w:tr w:rsidR="00F71812" w:rsidRPr="00F71812" w14:paraId="59C5DCCA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DCB1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646B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28D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EDB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5A0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5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87A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900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E9F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232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2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B17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0C7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DA4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115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7</w:t>
            </w:r>
          </w:p>
        </w:tc>
      </w:tr>
      <w:tr w:rsidR="00F71812" w:rsidRPr="00F71812" w14:paraId="34EB3C18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0A1A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3D5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3D4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48A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C8B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0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492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6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2E7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7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8E6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7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340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6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802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699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287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355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9</w:t>
            </w:r>
          </w:p>
        </w:tc>
      </w:tr>
      <w:tr w:rsidR="00F71812" w:rsidRPr="00F71812" w14:paraId="2B6F3BE6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D2C20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A56F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7D0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1A8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F5A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986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2.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AE3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9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450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F21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4B8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28F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E6F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AFD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2</w:t>
            </w:r>
          </w:p>
        </w:tc>
      </w:tr>
      <w:tr w:rsidR="00F71812" w:rsidRPr="00F71812" w14:paraId="0492B201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9EE6" w14:textId="2664FB2E" w:rsidR="00F71812" w:rsidRPr="00F71812" w:rsidRDefault="00684AC3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CE2C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480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DAE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4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F63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1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6B5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5D1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301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BC5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5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357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A99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F40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7E4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7</w:t>
            </w:r>
          </w:p>
        </w:tc>
      </w:tr>
      <w:tr w:rsidR="00F71812" w:rsidRPr="00F71812" w14:paraId="7B6DB372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39108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8A05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987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EA7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3.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832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6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FD9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9.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2BB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3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35F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414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2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369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E06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BDA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B14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1</w:t>
            </w:r>
          </w:p>
        </w:tc>
      </w:tr>
      <w:tr w:rsidR="00F71812" w:rsidRPr="00F71812" w14:paraId="1F289FAC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1C64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0B75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6D4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4A1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B79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6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B28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F33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419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627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2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984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778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E4B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DBB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1</w:t>
            </w:r>
          </w:p>
        </w:tc>
      </w:tr>
      <w:tr w:rsidR="00F71812" w:rsidRPr="00F71812" w14:paraId="69FCDA70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25921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4A6A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8F1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286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5.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340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F20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7.3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A4F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026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7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FFA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6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ACC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968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4D4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780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</w:tr>
      <w:tr w:rsidR="00F71812" w:rsidRPr="00F71812" w14:paraId="420F2053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E251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F8EB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31C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7F8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EDC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7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F0C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95D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8F5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802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2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3A1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945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923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16A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69</w:t>
            </w:r>
          </w:p>
        </w:tc>
      </w:tr>
      <w:tr w:rsidR="00F71812" w:rsidRPr="00F71812" w14:paraId="3A9B59B4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7E771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CB58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BB0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96A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3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EE8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2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3A5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9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BCC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C9D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B83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8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FD4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5F9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F2A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DA5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1</w:t>
            </w:r>
          </w:p>
        </w:tc>
      </w:tr>
      <w:tr w:rsidR="00F71812" w:rsidRPr="00F71812" w14:paraId="26F1506E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3244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XG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5FC6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1F8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180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7F2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4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F6FB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7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CAE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0A5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6559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9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C95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0FC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4B3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60F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48</w:t>
            </w:r>
          </w:p>
        </w:tc>
      </w:tr>
      <w:tr w:rsidR="00F71812" w:rsidRPr="00F71812" w14:paraId="7B11CD8E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75E3C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E835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0CE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BC2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4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EDC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7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5A3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7.3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B9B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70D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7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82A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0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65F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2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5CD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9E95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A04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3</w:t>
            </w:r>
          </w:p>
        </w:tc>
      </w:tr>
      <w:tr w:rsidR="00F71812" w:rsidRPr="00F71812" w14:paraId="69CF4E7C" w14:textId="77777777" w:rsidTr="00F71812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A8A9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V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40C6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BCA2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380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CEE3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7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C7B6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1.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648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D5C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D5A4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5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C90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1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B9DC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D5C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4D1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7</w:t>
            </w:r>
          </w:p>
        </w:tc>
      </w:tr>
      <w:tr w:rsidR="00F71812" w:rsidRPr="00F71812" w14:paraId="35D1F54F" w14:textId="77777777" w:rsidTr="00F71812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D0CC" w14:textId="77777777" w:rsidR="00F71812" w:rsidRPr="00F71812" w:rsidRDefault="00F71812" w:rsidP="00F71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1592" w14:textId="77777777" w:rsidR="00F71812" w:rsidRPr="00F71812" w:rsidRDefault="00F71812" w:rsidP="00F71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7EB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3C47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24B1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6.1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7D4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0.7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0AF8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3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C7CD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D91E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5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1EF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8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36D0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82CF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105A" w14:textId="77777777" w:rsidR="00F71812" w:rsidRPr="00F71812" w:rsidRDefault="00F71812" w:rsidP="00F718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F718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8</w:t>
            </w:r>
          </w:p>
        </w:tc>
      </w:tr>
    </w:tbl>
    <w:p w14:paraId="5E053C23" w14:textId="74038C41" w:rsidR="00F71812" w:rsidRDefault="00F71812">
      <w:pPr>
        <w:rPr>
          <w:lang w:val="en-US"/>
        </w:rPr>
      </w:pPr>
    </w:p>
    <w:p w14:paraId="47288523" w14:textId="78885C5D" w:rsidR="008A2CCD" w:rsidRDefault="008A2CCD">
      <w:pPr>
        <w:rPr>
          <w:lang w:val="en-US"/>
        </w:rPr>
      </w:pPr>
    </w:p>
    <w:p w14:paraId="224C5505" w14:textId="656676C2" w:rsidR="008A2CCD" w:rsidRDefault="008A2CCD">
      <w:pPr>
        <w:rPr>
          <w:lang w:val="en-US"/>
        </w:rPr>
      </w:pPr>
    </w:p>
    <w:p w14:paraId="26E6D76E" w14:textId="00E36078" w:rsidR="008A2CCD" w:rsidRDefault="008A2CCD">
      <w:pPr>
        <w:rPr>
          <w:lang w:val="en-US"/>
        </w:rPr>
      </w:pPr>
    </w:p>
    <w:p w14:paraId="2DF89657" w14:textId="34AC4AAB" w:rsidR="008A2CCD" w:rsidRDefault="008A2CCD">
      <w:pPr>
        <w:rPr>
          <w:lang w:val="en-US"/>
        </w:rPr>
      </w:pPr>
    </w:p>
    <w:p w14:paraId="50B956E7" w14:textId="7147B6C4" w:rsidR="008A2CCD" w:rsidRDefault="008A2CCD">
      <w:pPr>
        <w:rPr>
          <w:lang w:val="en-US"/>
        </w:rPr>
      </w:pPr>
    </w:p>
    <w:p w14:paraId="673B7370" w14:textId="6EC881CD" w:rsidR="008A2CCD" w:rsidRDefault="008A2CCD">
      <w:pPr>
        <w:rPr>
          <w:lang w:val="en-US"/>
        </w:rPr>
      </w:pPr>
    </w:p>
    <w:p w14:paraId="1D2887D1" w14:textId="36EF1798" w:rsidR="008A2CCD" w:rsidRDefault="008A2CCD">
      <w:pPr>
        <w:rPr>
          <w:lang w:val="en-US"/>
        </w:rPr>
      </w:pPr>
    </w:p>
    <w:p w14:paraId="0D6904AE" w14:textId="10E52E40" w:rsidR="008A2CCD" w:rsidRDefault="008A2CCD">
      <w:pPr>
        <w:rPr>
          <w:lang w:val="en-US"/>
        </w:rPr>
      </w:pPr>
    </w:p>
    <w:p w14:paraId="432C1914" w14:textId="0DCAE737" w:rsidR="008A2CCD" w:rsidRDefault="008A2CCD">
      <w:pPr>
        <w:rPr>
          <w:lang w:val="en-US"/>
        </w:rPr>
      </w:pPr>
    </w:p>
    <w:tbl>
      <w:tblPr>
        <w:tblW w:w="13173" w:type="dxa"/>
        <w:tblLook w:val="04A0" w:firstRow="1" w:lastRow="0" w:firstColumn="1" w:lastColumn="0" w:noHBand="0" w:noVBand="1"/>
      </w:tblPr>
      <w:tblGrid>
        <w:gridCol w:w="705"/>
        <w:gridCol w:w="1325"/>
        <w:gridCol w:w="1406"/>
        <w:gridCol w:w="991"/>
        <w:gridCol w:w="821"/>
        <w:gridCol w:w="991"/>
        <w:gridCol w:w="981"/>
        <w:gridCol w:w="991"/>
        <w:gridCol w:w="993"/>
        <w:gridCol w:w="991"/>
        <w:gridCol w:w="994"/>
        <w:gridCol w:w="992"/>
        <w:gridCol w:w="992"/>
      </w:tblGrid>
      <w:tr w:rsidR="008A2CCD" w:rsidRPr="008A2CCD" w14:paraId="150F8D0D" w14:textId="77777777" w:rsidTr="008A2CCD">
        <w:trPr>
          <w:trHeight w:val="320"/>
        </w:trPr>
        <w:tc>
          <w:tcPr>
            <w:tcW w:w="13173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B6D7A8" w:fill="B6D7A8"/>
            <w:noWrap/>
            <w:vAlign w:val="bottom"/>
            <w:hideMark/>
          </w:tcPr>
          <w:p w14:paraId="0D085E1F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Top 80 Features</w:t>
            </w:r>
          </w:p>
        </w:tc>
      </w:tr>
      <w:tr w:rsidR="008A2CCD" w:rsidRPr="008A2CCD" w14:paraId="03184DF9" w14:textId="77777777" w:rsidTr="008A2CCD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F1A2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9962" w14:textId="77777777" w:rsidR="008A2CCD" w:rsidRPr="008A2CCD" w:rsidRDefault="008A2CCD" w:rsidP="008A2CC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3406" w14:textId="77777777" w:rsidR="008A2CCD" w:rsidRPr="008A2CCD" w:rsidRDefault="008A2CCD" w:rsidP="008A2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98179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011B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5648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CA19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CE90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8A2CCD" w:rsidRPr="008A2CCD" w14:paraId="04156B4B" w14:textId="77777777" w:rsidTr="008A2CCD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F85C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D66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733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403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A1E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9EF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3C3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566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DB3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E9A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A49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883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029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8A2CCD" w:rsidRPr="008A2CCD" w14:paraId="60E8D473" w14:textId="77777777" w:rsidTr="008A2CCD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BE0A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5C6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9BE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E25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C8A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95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716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3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5CB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4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4EA0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F7B0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3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F12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4E2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CD5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71C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4</w:t>
            </w:r>
          </w:p>
        </w:tc>
      </w:tr>
      <w:tr w:rsidR="008A2CCD" w:rsidRPr="008A2CCD" w14:paraId="0799D9FF" w14:textId="77777777" w:rsidTr="008A2CCD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B29B9" w14:textId="77777777" w:rsidR="008A2CCD" w:rsidRPr="008A2CCD" w:rsidRDefault="008A2CCD" w:rsidP="008A2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9845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3E6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874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AB0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.8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E52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1.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49E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5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43D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2F54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7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610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6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86F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6C6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678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1</w:t>
            </w:r>
          </w:p>
        </w:tc>
      </w:tr>
      <w:tr w:rsidR="008A2CCD" w:rsidRPr="008A2CCD" w14:paraId="74C052F3" w14:textId="77777777" w:rsidTr="008A2CCD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B11A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056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AA1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096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6E1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4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232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7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859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54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2BE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174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17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013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8A6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6EC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D4A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3</w:t>
            </w:r>
          </w:p>
        </w:tc>
      </w:tr>
      <w:tr w:rsidR="008A2CCD" w:rsidRPr="008A2CCD" w14:paraId="423DCA1E" w14:textId="77777777" w:rsidTr="008A2CCD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B2246" w14:textId="77777777" w:rsidR="008A2CCD" w:rsidRPr="008A2CCD" w:rsidRDefault="008A2CCD" w:rsidP="008A2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A3C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0D04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38B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358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2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3C7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3.9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1C9D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.9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9C7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4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242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.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920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262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6E5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3CF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8</w:t>
            </w:r>
          </w:p>
        </w:tc>
      </w:tr>
      <w:tr w:rsidR="008A2CCD" w:rsidRPr="008A2CCD" w14:paraId="3C223BCE" w14:textId="77777777" w:rsidTr="008A2CCD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C5D3" w14:textId="35B4E74E" w:rsidR="008A2CCD" w:rsidRPr="008A2CCD" w:rsidRDefault="00684AC3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233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EC1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E74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6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509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.1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502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EB90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3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CA9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673D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0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5B3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0E7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E1F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A34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3</w:t>
            </w:r>
          </w:p>
        </w:tc>
      </w:tr>
      <w:tr w:rsidR="008A2CCD" w:rsidRPr="008A2CCD" w14:paraId="2EB90AC7" w14:textId="77777777" w:rsidTr="008A2CCD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D219C" w14:textId="77777777" w:rsidR="008A2CCD" w:rsidRPr="008A2CCD" w:rsidRDefault="008A2CCD" w:rsidP="008A2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13F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EB90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C98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8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290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6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90B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5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ABA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19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1AD4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061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04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F5C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6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1C8D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22B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A9F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9</w:t>
            </w:r>
          </w:p>
        </w:tc>
      </w:tr>
      <w:tr w:rsidR="008A2CCD" w:rsidRPr="008A2CCD" w14:paraId="326D6FFE" w14:textId="77777777" w:rsidTr="008A2CCD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533B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B73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202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A00D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FB8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6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081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543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28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C2B5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75D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2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9C0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EFF0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A3A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12D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1</w:t>
            </w:r>
          </w:p>
        </w:tc>
      </w:tr>
      <w:tr w:rsidR="008A2CCD" w:rsidRPr="008A2CCD" w14:paraId="67F2FB0D" w14:textId="77777777" w:rsidTr="008A2CCD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E3698" w14:textId="77777777" w:rsidR="008A2CCD" w:rsidRPr="008A2CCD" w:rsidRDefault="008A2CCD" w:rsidP="008A2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3E75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F52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D38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5.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AD4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8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2F1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1.8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9AD0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7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C5C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1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11B4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9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042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226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CC84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9F4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6</w:t>
            </w:r>
          </w:p>
        </w:tc>
      </w:tr>
      <w:tr w:rsidR="008A2CCD" w:rsidRPr="008A2CCD" w14:paraId="0A46CC6E" w14:textId="77777777" w:rsidTr="008A2CCD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16C2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060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875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3EF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4BF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1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327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4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38F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6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8DB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157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BB4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FB25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9E8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2E1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88</w:t>
            </w:r>
          </w:p>
        </w:tc>
      </w:tr>
      <w:tr w:rsidR="008A2CCD" w:rsidRPr="008A2CCD" w14:paraId="4BAA73D7" w14:textId="77777777" w:rsidTr="008A2CCD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D4CC9" w14:textId="77777777" w:rsidR="008A2CCD" w:rsidRPr="008A2CCD" w:rsidRDefault="008A2CCD" w:rsidP="008A2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970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E9D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D87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7.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19C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5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C00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E8F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9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163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7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DE3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0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0AE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CDE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4240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615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2</w:t>
            </w:r>
          </w:p>
        </w:tc>
      </w:tr>
      <w:tr w:rsidR="008A2CCD" w:rsidRPr="008A2CCD" w14:paraId="235BB01F" w14:textId="77777777" w:rsidTr="008A2CCD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D725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XG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90B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9F8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037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996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3F4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8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D42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2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711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D97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2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C76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A3F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64B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863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34</w:t>
            </w:r>
          </w:p>
        </w:tc>
      </w:tr>
      <w:tr w:rsidR="008A2CCD" w:rsidRPr="008A2CCD" w14:paraId="3BAEEB93" w14:textId="77777777" w:rsidTr="008A2CCD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066B6" w14:textId="77777777" w:rsidR="008A2CCD" w:rsidRPr="008A2CCD" w:rsidRDefault="008A2CCD" w:rsidP="008A2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189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A68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A06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9.8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3F9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9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A28D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5.7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F0A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4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68F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5.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BE1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0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996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98C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F9C1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528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2</w:t>
            </w:r>
          </w:p>
        </w:tc>
      </w:tr>
      <w:tr w:rsidR="008A2CCD" w:rsidRPr="008A2CCD" w14:paraId="4198C4A4" w14:textId="77777777" w:rsidTr="008A2CCD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4603" w14:textId="77777777" w:rsidR="008A2CCD" w:rsidRPr="008A2CCD" w:rsidRDefault="008A2CCD" w:rsidP="008A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V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B23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9D2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0C93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3A7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9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E9F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3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1A9A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9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464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1FA9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87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9AD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15E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53C5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902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7</w:t>
            </w:r>
          </w:p>
        </w:tc>
      </w:tr>
      <w:tr w:rsidR="008A2CCD" w:rsidRPr="008A2CCD" w14:paraId="4575807B" w14:textId="77777777" w:rsidTr="008A2CCD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CA252" w14:textId="77777777" w:rsidR="008A2CCD" w:rsidRPr="008A2CCD" w:rsidRDefault="008A2CCD" w:rsidP="008A2C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D5F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3F92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BD1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9.8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3C7B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.8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1C04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9D6C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6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F527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A67E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7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1AFF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9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7FB5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F8C8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C2B6" w14:textId="77777777" w:rsidR="008A2CCD" w:rsidRPr="008A2CCD" w:rsidRDefault="008A2CCD" w:rsidP="008A2CC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A2C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3</w:t>
            </w:r>
          </w:p>
        </w:tc>
      </w:tr>
    </w:tbl>
    <w:p w14:paraId="3C14DF61" w14:textId="611B88C5" w:rsidR="008A2CCD" w:rsidRDefault="008A2CCD">
      <w:pPr>
        <w:rPr>
          <w:lang w:val="en-US"/>
        </w:rPr>
      </w:pPr>
    </w:p>
    <w:p w14:paraId="785ACD66" w14:textId="4E86A81B" w:rsidR="0005750A" w:rsidRDefault="0005750A">
      <w:pPr>
        <w:rPr>
          <w:lang w:val="en-US"/>
        </w:rPr>
      </w:pPr>
    </w:p>
    <w:p w14:paraId="1EEBFCEF" w14:textId="5E533098" w:rsidR="0005750A" w:rsidRDefault="0005750A">
      <w:pPr>
        <w:rPr>
          <w:lang w:val="en-US"/>
        </w:rPr>
      </w:pPr>
    </w:p>
    <w:p w14:paraId="387C13E8" w14:textId="0B147936" w:rsidR="0005750A" w:rsidRDefault="0005750A">
      <w:pPr>
        <w:rPr>
          <w:lang w:val="en-US"/>
        </w:rPr>
      </w:pPr>
    </w:p>
    <w:p w14:paraId="2B7ABC7F" w14:textId="1E9E309A" w:rsidR="0005750A" w:rsidRDefault="0005750A">
      <w:pPr>
        <w:rPr>
          <w:lang w:val="en-US"/>
        </w:rPr>
      </w:pPr>
    </w:p>
    <w:p w14:paraId="35BB3CF7" w14:textId="6B1EB255" w:rsidR="0005750A" w:rsidRDefault="0005750A">
      <w:pPr>
        <w:rPr>
          <w:lang w:val="en-US"/>
        </w:rPr>
      </w:pPr>
    </w:p>
    <w:p w14:paraId="13AC6895" w14:textId="5834DFCA" w:rsidR="0005750A" w:rsidRDefault="0005750A">
      <w:pPr>
        <w:rPr>
          <w:lang w:val="en-US"/>
        </w:rPr>
      </w:pPr>
    </w:p>
    <w:p w14:paraId="7F7A230B" w14:textId="0B9F54F6" w:rsidR="0005750A" w:rsidRDefault="0005750A">
      <w:pPr>
        <w:rPr>
          <w:lang w:val="en-US"/>
        </w:rPr>
      </w:pPr>
    </w:p>
    <w:p w14:paraId="7A8B0D7F" w14:textId="4391C0D1" w:rsidR="0005750A" w:rsidRDefault="0005750A">
      <w:pPr>
        <w:rPr>
          <w:lang w:val="en-US"/>
        </w:rPr>
      </w:pPr>
    </w:p>
    <w:p w14:paraId="499ED92F" w14:textId="6DFEAFF2" w:rsidR="0005750A" w:rsidRDefault="0005750A">
      <w:pPr>
        <w:rPr>
          <w:lang w:val="en-US"/>
        </w:rPr>
      </w:pPr>
    </w:p>
    <w:tbl>
      <w:tblPr>
        <w:tblW w:w="12606" w:type="dxa"/>
        <w:tblLook w:val="04A0" w:firstRow="1" w:lastRow="0" w:firstColumn="1" w:lastColumn="0" w:noHBand="0" w:noVBand="1"/>
      </w:tblPr>
      <w:tblGrid>
        <w:gridCol w:w="705"/>
        <w:gridCol w:w="1325"/>
        <w:gridCol w:w="1406"/>
        <w:gridCol w:w="991"/>
        <w:gridCol w:w="821"/>
        <w:gridCol w:w="991"/>
        <w:gridCol w:w="821"/>
        <w:gridCol w:w="991"/>
        <w:gridCol w:w="870"/>
        <w:gridCol w:w="991"/>
        <w:gridCol w:w="711"/>
        <w:gridCol w:w="1133"/>
        <w:gridCol w:w="850"/>
      </w:tblGrid>
      <w:tr w:rsidR="0005750A" w:rsidRPr="0005750A" w14:paraId="5B08BAA1" w14:textId="77777777" w:rsidTr="0005750A">
        <w:trPr>
          <w:trHeight w:val="320"/>
        </w:trPr>
        <w:tc>
          <w:tcPr>
            <w:tcW w:w="12606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B6D7A8" w:fill="B6D7A8"/>
            <w:noWrap/>
            <w:vAlign w:val="bottom"/>
            <w:hideMark/>
          </w:tcPr>
          <w:p w14:paraId="465236AF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Top 90 Features</w:t>
            </w:r>
          </w:p>
        </w:tc>
      </w:tr>
      <w:tr w:rsidR="0005750A" w:rsidRPr="0005750A" w14:paraId="51A9741C" w14:textId="77777777" w:rsidTr="0005750A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9145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FBA7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0B9D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6469F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31A1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CEAB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6684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9B1D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05750A" w:rsidRPr="0005750A" w14:paraId="4C8F617B" w14:textId="77777777" w:rsidTr="0005750A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486F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CA9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4E9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A5C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F87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CF4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DAE5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3FA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004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5B05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7D4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B19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821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05750A" w:rsidRPr="0005750A" w14:paraId="728BD6FA" w14:textId="77777777" w:rsidTr="0005750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7D35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25B4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673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C0D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98E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68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CB3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41A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5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0F8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19D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5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3ED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DA5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9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BE0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FF02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3</w:t>
            </w:r>
          </w:p>
        </w:tc>
      </w:tr>
      <w:tr w:rsidR="0005750A" w:rsidRPr="0005750A" w14:paraId="084C1898" w14:textId="77777777" w:rsidTr="0005750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1A32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E73A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67AD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15E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8E9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.8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0AA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78F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07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513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126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7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098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A51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02EF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438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8</w:t>
            </w:r>
          </w:p>
        </w:tc>
      </w:tr>
      <w:tr w:rsidR="0005750A" w:rsidRPr="0005750A" w14:paraId="317C1C7E" w14:textId="77777777" w:rsidTr="0005750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44AD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894C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0A65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79BF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3895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555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8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C0B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5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618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45D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51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77B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7D5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8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794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2F8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8</w:t>
            </w:r>
          </w:p>
        </w:tc>
      </w:tr>
      <w:tr w:rsidR="0005750A" w:rsidRPr="0005750A" w14:paraId="4F65A9A0" w14:textId="77777777" w:rsidTr="0005750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DEE6F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D7F1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F432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F79F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5.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5BA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.7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63F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.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D0B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638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.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1F9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7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ACC2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849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6C5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324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3</w:t>
            </w:r>
          </w:p>
        </w:tc>
      </w:tr>
      <w:tr w:rsidR="0005750A" w:rsidRPr="0005750A" w14:paraId="3A58EFC7" w14:textId="77777777" w:rsidTr="0005750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39F1" w14:textId="0B14A804" w:rsidR="0005750A" w:rsidRPr="0005750A" w:rsidRDefault="00684AC3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8BB8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026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630F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5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12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7B75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8.9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0A6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2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DAA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AB2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4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2F7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A23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552D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6B7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8</w:t>
            </w:r>
          </w:p>
        </w:tc>
      </w:tr>
      <w:tr w:rsidR="0005750A" w:rsidRPr="0005750A" w14:paraId="2C44ACFB" w14:textId="77777777" w:rsidTr="0005750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7193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C46F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9A5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9E1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3.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BDD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3F92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0.9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82A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7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215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9.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793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51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5F6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578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5B2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350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05750A" w:rsidRPr="0005750A" w14:paraId="05D67B7D" w14:textId="77777777" w:rsidTr="0005750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E5D5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159D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FDD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870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0FA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4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5A0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88A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7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146F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5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AEC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.7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FAE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793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1D75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94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1</w:t>
            </w:r>
          </w:p>
        </w:tc>
      </w:tr>
      <w:tr w:rsidR="0005750A" w:rsidRPr="0005750A" w14:paraId="2B559853" w14:textId="77777777" w:rsidTr="0005750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C18B8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080F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10A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8B0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3.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FD9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.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4B9D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1.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A43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7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DE8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0.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716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28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86B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BFF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9FF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2E1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3</w:t>
            </w:r>
          </w:p>
        </w:tc>
      </w:tr>
      <w:tr w:rsidR="0005750A" w:rsidRPr="0005750A" w14:paraId="625DCEB4" w14:textId="77777777" w:rsidTr="0005750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6094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B8A0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A81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7B2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6A7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4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44E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5.8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552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2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F59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5B3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0.2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CB8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F57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7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42EF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76B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02</w:t>
            </w:r>
          </w:p>
        </w:tc>
      </w:tr>
      <w:tr w:rsidR="0005750A" w:rsidRPr="0005750A" w14:paraId="6323CD94" w14:textId="77777777" w:rsidTr="0005750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FC960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36A1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6E4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08B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4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1E2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7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137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9.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815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1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EC3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9.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5B9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36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608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043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994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77E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63</w:t>
            </w:r>
          </w:p>
        </w:tc>
      </w:tr>
      <w:tr w:rsidR="0005750A" w:rsidRPr="0005750A" w14:paraId="7B4AB106" w14:textId="77777777" w:rsidTr="0005750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9FD9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XG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360D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720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5B0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E50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2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24B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5F2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7F0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5FB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87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314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C6DD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5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E41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8EC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63</w:t>
            </w:r>
          </w:p>
        </w:tc>
      </w:tr>
      <w:tr w:rsidR="0005750A" w:rsidRPr="0005750A" w14:paraId="76FAF830" w14:textId="77777777" w:rsidTr="0005750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6249E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C1E6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822C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C84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8.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DE42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66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4AD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2.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E5A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4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7B6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1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232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0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BD7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D1A6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A43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ED2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2</w:t>
            </w:r>
          </w:p>
        </w:tc>
      </w:tr>
      <w:tr w:rsidR="0005750A" w:rsidRPr="0005750A" w14:paraId="6047DF44" w14:textId="77777777" w:rsidTr="0005750A">
        <w:trPr>
          <w:trHeight w:val="32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2F6B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V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D797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8CC7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8EBA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46A5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91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EFF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061B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6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28EE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.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F43F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55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0129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476D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1003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473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6</w:t>
            </w:r>
          </w:p>
        </w:tc>
      </w:tr>
      <w:tr w:rsidR="0005750A" w:rsidRPr="0005750A" w14:paraId="74AD5CD1" w14:textId="77777777" w:rsidTr="0005750A">
        <w:trPr>
          <w:trHeight w:val="32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23F2" w14:textId="77777777" w:rsidR="0005750A" w:rsidRPr="0005750A" w:rsidRDefault="0005750A" w:rsidP="000575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D87F" w14:textId="77777777" w:rsidR="0005750A" w:rsidRPr="0005750A" w:rsidRDefault="0005750A" w:rsidP="00057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7B5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C3F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1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D582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28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B7B8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B90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7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26D2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.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F664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3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4BB1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BEB0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234D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381D" w14:textId="77777777" w:rsidR="0005750A" w:rsidRPr="0005750A" w:rsidRDefault="0005750A" w:rsidP="000575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575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4</w:t>
            </w:r>
          </w:p>
        </w:tc>
      </w:tr>
    </w:tbl>
    <w:p w14:paraId="5EB0C8E1" w14:textId="12484394" w:rsidR="0005750A" w:rsidRDefault="0005750A">
      <w:pPr>
        <w:rPr>
          <w:lang w:val="en-US"/>
        </w:rPr>
      </w:pPr>
    </w:p>
    <w:p w14:paraId="79553AA3" w14:textId="55B7700E" w:rsidR="00042678" w:rsidRDefault="00042678">
      <w:pPr>
        <w:rPr>
          <w:lang w:val="en-US"/>
        </w:rPr>
      </w:pPr>
    </w:p>
    <w:p w14:paraId="7952B834" w14:textId="75718B0A" w:rsidR="00042678" w:rsidRDefault="00042678">
      <w:pPr>
        <w:rPr>
          <w:lang w:val="en-US"/>
        </w:rPr>
      </w:pPr>
    </w:p>
    <w:p w14:paraId="1FEFEB0E" w14:textId="52194BA1" w:rsidR="00042678" w:rsidRDefault="00042678">
      <w:pPr>
        <w:rPr>
          <w:lang w:val="en-US"/>
        </w:rPr>
      </w:pPr>
    </w:p>
    <w:p w14:paraId="2F774DA2" w14:textId="0EEA1A25" w:rsidR="00042678" w:rsidRDefault="00042678">
      <w:pPr>
        <w:rPr>
          <w:lang w:val="en-US"/>
        </w:rPr>
      </w:pPr>
    </w:p>
    <w:p w14:paraId="45F9AC32" w14:textId="164FE131" w:rsidR="00042678" w:rsidRDefault="00042678">
      <w:pPr>
        <w:rPr>
          <w:lang w:val="en-US"/>
        </w:rPr>
      </w:pPr>
    </w:p>
    <w:p w14:paraId="117EE547" w14:textId="4C2E8B6A" w:rsidR="00042678" w:rsidRDefault="00042678">
      <w:pPr>
        <w:rPr>
          <w:lang w:val="en-US"/>
        </w:rPr>
      </w:pPr>
    </w:p>
    <w:p w14:paraId="30A74B4F" w14:textId="1D00DB76" w:rsidR="00042678" w:rsidRDefault="00042678">
      <w:pPr>
        <w:rPr>
          <w:lang w:val="en-US"/>
        </w:rPr>
      </w:pPr>
    </w:p>
    <w:p w14:paraId="44EFF577" w14:textId="44A8A787" w:rsidR="00042678" w:rsidRDefault="00042678">
      <w:pPr>
        <w:rPr>
          <w:lang w:val="en-US"/>
        </w:rPr>
      </w:pPr>
    </w:p>
    <w:p w14:paraId="152FC2F5" w14:textId="6456ED78" w:rsidR="00042678" w:rsidRDefault="00042678">
      <w:pPr>
        <w:rPr>
          <w:lang w:val="en-US"/>
        </w:rPr>
      </w:pPr>
    </w:p>
    <w:tbl>
      <w:tblPr>
        <w:tblW w:w="12181" w:type="dxa"/>
        <w:tblLook w:val="04A0" w:firstRow="1" w:lastRow="0" w:firstColumn="1" w:lastColumn="0" w:noHBand="0" w:noVBand="1"/>
      </w:tblPr>
      <w:tblGrid>
        <w:gridCol w:w="705"/>
        <w:gridCol w:w="1207"/>
        <w:gridCol w:w="1274"/>
        <w:gridCol w:w="991"/>
        <w:gridCol w:w="711"/>
        <w:gridCol w:w="991"/>
        <w:gridCol w:w="917"/>
        <w:gridCol w:w="991"/>
        <w:gridCol w:w="711"/>
        <w:gridCol w:w="991"/>
        <w:gridCol w:w="851"/>
        <w:gridCol w:w="1134"/>
        <w:gridCol w:w="709"/>
      </w:tblGrid>
      <w:tr w:rsidR="00042678" w:rsidRPr="00042678" w14:paraId="4005B9BA" w14:textId="77777777" w:rsidTr="00042678">
        <w:trPr>
          <w:trHeight w:val="320"/>
        </w:trPr>
        <w:tc>
          <w:tcPr>
            <w:tcW w:w="12181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B6D7A8" w:fill="B6D7A8"/>
            <w:noWrap/>
            <w:vAlign w:val="bottom"/>
            <w:hideMark/>
          </w:tcPr>
          <w:p w14:paraId="671587C0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Top 95 Features</w:t>
            </w:r>
          </w:p>
        </w:tc>
      </w:tr>
      <w:tr w:rsidR="00042678" w:rsidRPr="00042678" w14:paraId="7E58A070" w14:textId="77777777" w:rsidTr="00042678">
        <w:trPr>
          <w:trHeight w:val="32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DA68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865A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D182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reshold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14584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itivity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91E6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ficity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0032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curacy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3743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CROC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C88D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CC</w:t>
            </w:r>
          </w:p>
        </w:tc>
      </w:tr>
      <w:tr w:rsidR="00042678" w:rsidRPr="00042678" w14:paraId="42714EED" w14:textId="77777777" w:rsidTr="00042678">
        <w:trPr>
          <w:trHeight w:val="340"/>
        </w:trPr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D30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EA5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D3B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D6B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D54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86C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1C6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069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95AA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674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3A4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6D7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sent stud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468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Jain et al.</w:t>
            </w:r>
          </w:p>
        </w:tc>
      </w:tr>
      <w:tr w:rsidR="00042678" w:rsidRPr="00042678" w14:paraId="3CB96A9C" w14:textId="77777777" w:rsidTr="00042678">
        <w:trPr>
          <w:trHeight w:val="34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BD4E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1FB2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B8A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868A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0.8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2EEC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96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E757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.09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E6E1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38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14F5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5.57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E0CFA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34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4D87E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2356A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7DC9A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6E98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</w:tr>
      <w:tr w:rsidR="00042678" w:rsidRPr="00042678" w14:paraId="1764BC7A" w14:textId="77777777" w:rsidTr="00042678">
        <w:trPr>
          <w:trHeight w:val="34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ADAD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98DD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606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13A1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3.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E377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258B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4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192A9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429BE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3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261C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CC2D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A8B0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4070D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F3518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</w:tr>
      <w:tr w:rsidR="00042678" w:rsidRPr="00042678" w14:paraId="0C6B7432" w14:textId="77777777" w:rsidTr="00042678">
        <w:trPr>
          <w:trHeight w:val="34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573C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GNB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5425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BD8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D8C5A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7.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E4E4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3.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D13A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84AEE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9.5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F751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8.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AB02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.1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534C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71B0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58A4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5B2DD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</w:tr>
      <w:tr w:rsidR="00042678" w:rsidRPr="00042678" w14:paraId="006BA0B2" w14:textId="77777777" w:rsidTr="00042678">
        <w:trPr>
          <w:trHeight w:val="34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56694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E906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59ED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AD5A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50.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256F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8.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FBEB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8.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3482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4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4787A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5.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EDED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9094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58A7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CB38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FBE1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</w:tr>
      <w:tr w:rsidR="00042678" w:rsidRPr="00042678" w14:paraId="01CF8B44" w14:textId="77777777" w:rsidTr="00042678">
        <w:trPr>
          <w:trHeight w:val="34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6C36" w14:textId="17415648" w:rsidR="00042678" w:rsidRPr="00042678" w:rsidRDefault="00684AC3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84A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</w:t>
            </w:r>
            <w:r w:rsidR="00042678"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1926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C1B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4529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0E93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7.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F703E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9.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1DA2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.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A1B8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9.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DCC7A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.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A2909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4E10A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9FAE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B2CB8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042678" w:rsidRPr="00042678" w14:paraId="5478693A" w14:textId="77777777" w:rsidTr="00042678">
        <w:trPr>
          <w:trHeight w:val="34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E679A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45C2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E08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40FC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1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D687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D285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1.7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0A72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3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898E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9.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F59D8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6919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BBA0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B66A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E91B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  <w:tr w:rsidR="00042678" w:rsidRPr="00042678" w14:paraId="06614516" w14:textId="77777777" w:rsidTr="00042678">
        <w:trPr>
          <w:trHeight w:val="34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B0CF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CDC4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A68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A759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DC359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3.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C0E9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887D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3.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09D99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AC388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3.9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C272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6C879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5CAD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3376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042678" w:rsidRPr="00042678" w14:paraId="60B9321C" w14:textId="77777777" w:rsidTr="00042678">
        <w:trPr>
          <w:trHeight w:val="34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40839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6B7E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931E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CD7A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1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97E39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.9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C542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3.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466E8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CA1DB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2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A24A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.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CE93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AE46D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A0B7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6438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</w:tr>
      <w:tr w:rsidR="00042678" w:rsidRPr="00042678" w14:paraId="6EC8E175" w14:textId="77777777" w:rsidTr="00042678">
        <w:trPr>
          <w:trHeight w:val="34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527C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R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319D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5AA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4AEC9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22C3D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2.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7E41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7497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9.8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90ECD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9A26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0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7C0F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2165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F452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C71D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1</w:t>
            </w:r>
          </w:p>
        </w:tc>
      </w:tr>
      <w:tr w:rsidR="00042678" w:rsidRPr="00042678" w14:paraId="555790FF" w14:textId="77777777" w:rsidTr="00042678">
        <w:trPr>
          <w:trHeight w:val="34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E2BDC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4F32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F47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DBDF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4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D6C9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0.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AED9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9.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9777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83618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8.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FFCDA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6.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411A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556E8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3E11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E1A6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4</w:t>
            </w:r>
          </w:p>
        </w:tc>
      </w:tr>
      <w:tr w:rsidR="00042678" w:rsidRPr="00042678" w14:paraId="19BAF457" w14:textId="77777777" w:rsidTr="00042678">
        <w:trPr>
          <w:trHeight w:val="34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790E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XGB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CF93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0ACE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D307E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7.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A195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6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A974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9C6D2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.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D4C3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0CED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6.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BDC2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AB4E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A630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6A37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2</w:t>
            </w:r>
          </w:p>
        </w:tc>
      </w:tr>
      <w:tr w:rsidR="00042678" w:rsidRPr="00042678" w14:paraId="2769735E" w14:textId="77777777" w:rsidTr="00042678">
        <w:trPr>
          <w:trHeight w:val="34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C5FBC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844A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B5B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50FF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3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25DA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.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0CC1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9.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1FC5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3.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BB1F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9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60D7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F80C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CE19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7ECC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420C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</w:tr>
      <w:tr w:rsidR="00042678" w:rsidRPr="00042678" w14:paraId="7ECCC2DF" w14:textId="77777777" w:rsidTr="00042678">
        <w:trPr>
          <w:trHeight w:val="340"/>
        </w:trPr>
        <w:tc>
          <w:tcPr>
            <w:tcW w:w="7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9C2B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V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C7E2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raining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EDA9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C4DF3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7502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2.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A98C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2.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49F88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8DA9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2.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6461E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1.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CCB61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34A5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6C57D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331DE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7</w:t>
            </w:r>
          </w:p>
        </w:tc>
      </w:tr>
      <w:tr w:rsidR="00042678" w:rsidRPr="00042678" w14:paraId="5D2EF3AE" w14:textId="77777777" w:rsidTr="00042678">
        <w:trPr>
          <w:trHeight w:val="340"/>
        </w:trPr>
        <w:tc>
          <w:tcPr>
            <w:tcW w:w="7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F22E" w14:textId="77777777" w:rsidR="00042678" w:rsidRPr="00042678" w:rsidRDefault="00042678" w:rsidP="000426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8A47" w14:textId="77777777" w:rsidR="00042678" w:rsidRPr="00042678" w:rsidRDefault="00042678" w:rsidP="000426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Valida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AF24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7E0C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8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61C7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.2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DC3BC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1.3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AF556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2CFC5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95EC7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5EA8F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4584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A6319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87360" w14:textId="77777777" w:rsidR="00042678" w:rsidRPr="00042678" w:rsidRDefault="00042678" w:rsidP="0004267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4267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</w:tr>
    </w:tbl>
    <w:p w14:paraId="75E104D5" w14:textId="77777777" w:rsidR="00042678" w:rsidRPr="008711C8" w:rsidRDefault="00042678">
      <w:pPr>
        <w:rPr>
          <w:lang w:val="en-US"/>
        </w:rPr>
      </w:pPr>
    </w:p>
    <w:sectPr w:rsidR="00042678" w:rsidRPr="008711C8" w:rsidSect="00871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1C8"/>
    <w:rsid w:val="00042678"/>
    <w:rsid w:val="0005750A"/>
    <w:rsid w:val="00205F83"/>
    <w:rsid w:val="00684AC3"/>
    <w:rsid w:val="008711C8"/>
    <w:rsid w:val="008A2CCD"/>
    <w:rsid w:val="0091255E"/>
    <w:rsid w:val="00CF035A"/>
    <w:rsid w:val="00D1754F"/>
    <w:rsid w:val="00ED658A"/>
    <w:rsid w:val="00F7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26462"/>
  <w15:chartTrackingRefBased/>
  <w15:docId w15:val="{B7723E97-1110-B040-B1AF-EFF106076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000</Words>
  <Characters>1140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Vikas sood</cp:lastModifiedBy>
  <cp:revision>10</cp:revision>
  <dcterms:created xsi:type="dcterms:W3CDTF">2022-07-04T11:05:00Z</dcterms:created>
  <dcterms:modified xsi:type="dcterms:W3CDTF">2023-04-07T08:40:00Z</dcterms:modified>
</cp:coreProperties>
</file>